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65D1B" w14:textId="1876062E" w:rsidR="00DA7EAA" w:rsidRPr="00707792" w:rsidRDefault="00DA7EAA" w:rsidP="00DA7EAA">
      <w:pPr>
        <w:pStyle w:val="2"/>
      </w:pPr>
      <w:r w:rsidRPr="00707792">
        <w:t xml:space="preserve">Multimedia Appendix </w:t>
      </w:r>
      <w:r>
        <w:rPr>
          <w:rFonts w:hint="eastAsia"/>
          <w:lang w:eastAsia="ja-JP"/>
        </w:rPr>
        <w:t>3</w:t>
      </w:r>
      <w:r w:rsidRPr="00707792">
        <w:t xml:space="preserve">. </w:t>
      </w:r>
    </w:p>
    <w:p w14:paraId="2B808B22" w14:textId="629C4AD4" w:rsidR="00DA7EAA" w:rsidRDefault="00DA7EAA" w:rsidP="00DA7EAA">
      <w:pPr>
        <w:pStyle w:val="2"/>
        <w:rPr>
          <w:lang w:eastAsia="ja-JP"/>
        </w:rPr>
      </w:pPr>
      <w:r>
        <w:t>S</w:t>
      </w:r>
      <w:r w:rsidRPr="005E146A">
        <w:t>upplementary</w:t>
      </w:r>
      <w:r>
        <w:t xml:space="preserve"> </w:t>
      </w:r>
      <w:r w:rsidR="009F0DBA" w:rsidRPr="009F0DBA">
        <w:t xml:space="preserve">Qualitative </w:t>
      </w:r>
      <w:r w:rsidR="009F0DBA">
        <w:rPr>
          <w:rFonts w:hint="eastAsia"/>
          <w:lang w:eastAsia="ja-JP"/>
        </w:rPr>
        <w:t>D</w:t>
      </w:r>
      <w:r w:rsidR="009F0DBA" w:rsidRPr="009F0DBA">
        <w:t>ata</w:t>
      </w:r>
      <w:r>
        <w:rPr>
          <w:rFonts w:hint="eastAsia"/>
          <w:lang w:eastAsia="ja-JP"/>
        </w:rPr>
        <w:t xml:space="preserve"> </w:t>
      </w:r>
    </w:p>
    <w:p w14:paraId="61C3C24A" w14:textId="6BA4C759" w:rsidR="009432F0" w:rsidRPr="009432F0" w:rsidRDefault="008A19F7" w:rsidP="009432F0">
      <w:pPr>
        <w:pStyle w:val="4"/>
      </w:pPr>
      <w:r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F</w:t>
      </w:r>
      <w:r w:rsidRPr="009432F0">
        <w:t>eature</w:t>
      </w:r>
    </w:p>
    <w:p w14:paraId="2E017C08" w14:textId="165533B6" w:rsidR="009432F0" w:rsidRPr="009432F0" w:rsidRDefault="008A19F7" w:rsidP="009432F0">
      <w:pPr>
        <w:spacing w:before="240"/>
      </w:pPr>
      <w:r w:rsidRPr="009432F0">
        <w:t xml:space="preserve">This category </w:t>
      </w:r>
      <w:r w:rsidR="00A2017E">
        <w:t>was</w:t>
      </w:r>
      <w:r w:rsidRPr="009432F0">
        <w:t xml:space="preserve"> </w:t>
      </w:r>
      <w:r w:rsidR="00F22399">
        <w:t>classified</w:t>
      </w:r>
      <w:r w:rsidR="00F22399" w:rsidRPr="009432F0">
        <w:t xml:space="preserve"> </w:t>
      </w:r>
      <w:r w:rsidRPr="009432F0">
        <w:t xml:space="preserve">into the following subcategories: persona setting, tone and flow of speech, ease of operation, </w:t>
      </w:r>
      <w:r w:rsidR="002908F8">
        <w:t>features</w:t>
      </w:r>
      <w:r w:rsidR="002908F8" w:rsidRPr="009432F0">
        <w:t xml:space="preserve"> </w:t>
      </w:r>
      <w:r w:rsidRPr="009432F0">
        <w:t xml:space="preserve">to prevent boredom </w:t>
      </w:r>
      <w:r w:rsidR="0077623A">
        <w:t>(</w:t>
      </w:r>
      <w:r w:rsidRPr="009432F0">
        <w:t>i.e., Tips</w:t>
      </w:r>
      <w:r w:rsidR="0077623A">
        <w:t>)</w:t>
      </w:r>
      <w:r w:rsidRPr="009432F0">
        <w:t>, and methods to correct input errors.</w:t>
      </w:r>
    </w:p>
    <w:p w14:paraId="0A000F02" w14:textId="67FF4CCA" w:rsidR="009432F0" w:rsidRPr="009432F0" w:rsidRDefault="008A19F7" w:rsidP="009432F0">
      <w:pPr>
        <w:spacing w:before="240"/>
      </w:pPr>
      <w:r w:rsidRPr="009432F0">
        <w:t xml:space="preserve">Three participants commented that </w:t>
      </w:r>
      <w:r w:rsidR="00D270F0">
        <w:t xml:space="preserve">the </w:t>
      </w:r>
      <w:r w:rsidR="006D5992">
        <w:t>c</w:t>
      </w:r>
      <w:r w:rsidR="006D5992" w:rsidRPr="009432F0">
        <w:t>hatbot</w:t>
      </w:r>
      <w:r w:rsidR="006D5992">
        <w:t>’</w:t>
      </w:r>
      <w:r w:rsidR="006D5992" w:rsidRPr="009432F0">
        <w:t xml:space="preserve">s </w:t>
      </w:r>
      <w:r w:rsidRPr="009432F0">
        <w:t xml:space="preserve">persona was friendly. One participant commented that a character without gender </w:t>
      </w:r>
      <w:r w:rsidR="00434F06">
        <w:t xml:space="preserve">is </w:t>
      </w:r>
      <w:r w:rsidR="00D5391E">
        <w:t xml:space="preserve">more </w:t>
      </w:r>
      <w:r w:rsidR="00434F06">
        <w:t xml:space="preserve">preferable </w:t>
      </w:r>
      <w:r w:rsidRPr="009432F0">
        <w:t>so that the unique characteristics of</w:t>
      </w:r>
      <w:r w:rsidR="00742A3A">
        <w:t xml:space="preserve"> the</w:t>
      </w:r>
      <w:r w:rsidRPr="009432F0">
        <w:t xml:space="preserve"> AI can be brought out.</w:t>
      </w:r>
    </w:p>
    <w:p w14:paraId="3F4C79DF" w14:textId="4831C8EF" w:rsidR="009432F0" w:rsidRPr="009432F0" w:rsidRDefault="008A19F7" w:rsidP="009432F0">
      <w:pPr>
        <w:spacing w:before="240"/>
      </w:pPr>
      <w:r>
        <w:t>Regarding the tone of the c</w:t>
      </w:r>
      <w:r w:rsidRPr="009432F0">
        <w:t xml:space="preserve">hatbot, </w:t>
      </w:r>
      <w:r w:rsidR="002A0FCB">
        <w:t>three</w:t>
      </w:r>
      <w:r w:rsidR="002A0FCB" w:rsidRPr="009432F0">
        <w:t xml:space="preserve"> </w:t>
      </w:r>
      <w:r w:rsidRPr="009432F0">
        <w:t xml:space="preserve">participants commented that the tone and flow of speech of the </w:t>
      </w:r>
      <w:r w:rsidR="00FD55A6">
        <w:t>c</w:t>
      </w:r>
      <w:r w:rsidRPr="009432F0">
        <w:t xml:space="preserve">hatbot </w:t>
      </w:r>
      <w:r w:rsidR="00D11287" w:rsidRPr="009432F0">
        <w:t>w</w:t>
      </w:r>
      <w:r w:rsidR="00D11287">
        <w:t>ere</w:t>
      </w:r>
      <w:r w:rsidR="00D11287" w:rsidRPr="009432F0">
        <w:t xml:space="preserve"> </w:t>
      </w:r>
      <w:r w:rsidRPr="009432F0">
        <w:t xml:space="preserve">appropriate, while </w:t>
      </w:r>
      <w:r w:rsidR="002A0FCB">
        <w:t>five</w:t>
      </w:r>
      <w:r w:rsidR="002A0FCB" w:rsidRPr="009432F0">
        <w:t xml:space="preserve"> </w:t>
      </w:r>
      <w:r w:rsidRPr="009432F0">
        <w:t xml:space="preserve">participants suggested improvements in the wording that would be more communicative. As an area for improvement, </w:t>
      </w:r>
      <w:r w:rsidR="002A0FCB">
        <w:t>two</w:t>
      </w:r>
      <w:r w:rsidR="002A0FCB" w:rsidRPr="009432F0">
        <w:t xml:space="preserve"> </w:t>
      </w:r>
      <w:r w:rsidRPr="009432F0">
        <w:t>participants commented that when asked about the family history of blood relatives</w:t>
      </w:r>
      <w:r w:rsidR="00A16B8E">
        <w:t xml:space="preserve"> that</w:t>
      </w:r>
      <w:r w:rsidRPr="009432F0">
        <w:t xml:space="preserve"> may exist in more than </w:t>
      </w:r>
      <w:r w:rsidR="002A0FCB">
        <w:t>one</w:t>
      </w:r>
      <w:r w:rsidR="004F65C1" w:rsidRPr="009432F0">
        <w:t xml:space="preserve"> </w:t>
      </w:r>
      <w:r w:rsidRPr="009432F0">
        <w:t xml:space="preserve">person, they </w:t>
      </w:r>
      <w:r w:rsidR="00987C4B">
        <w:t>we</w:t>
      </w:r>
      <w:r w:rsidRPr="009432F0">
        <w:t xml:space="preserve">re </w:t>
      </w:r>
      <w:r w:rsidR="00987C4B">
        <w:t>un</w:t>
      </w:r>
      <w:r w:rsidRPr="009432F0">
        <w:t xml:space="preserve">sure whether the order of entry should be in </w:t>
      </w:r>
      <w:r w:rsidR="00987C4B">
        <w:t xml:space="preserve">the </w:t>
      </w:r>
      <w:r w:rsidRPr="009432F0">
        <w:t xml:space="preserve">order of age or </w:t>
      </w:r>
      <w:r w:rsidR="00987C4B">
        <w:t xml:space="preserve">the </w:t>
      </w:r>
      <w:r w:rsidRPr="009432F0">
        <w:t xml:space="preserve">order in which they </w:t>
      </w:r>
      <w:r w:rsidR="00987C4B">
        <w:t>are thought of</w:t>
      </w:r>
      <w:r w:rsidRPr="009432F0">
        <w:t>. One participant suggested improvements regarding the overall design of the questions to obtain more accurate information.</w:t>
      </w:r>
    </w:p>
    <w:p w14:paraId="73EC380D" w14:textId="38F653B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>It is easier to stay focused on the people with cancer and ask about their medical histories. If you ask each person individually, I wonder how long it will go</w:t>
      </w:r>
      <w:r w:rsidR="00FE2595">
        <w:rPr>
          <w:i/>
          <w:iCs/>
        </w:rPr>
        <w:t>. S</w:t>
      </w:r>
      <w:r w:rsidRPr="009432F0">
        <w:rPr>
          <w:i/>
          <w:iCs/>
        </w:rPr>
        <w:t>o</w:t>
      </w:r>
      <w:r w:rsidR="00FE2595">
        <w:rPr>
          <w:i/>
          <w:iCs/>
        </w:rPr>
        <w:t>,</w:t>
      </w:r>
      <w:r w:rsidRPr="009432F0">
        <w:rPr>
          <w:i/>
          <w:iCs/>
        </w:rPr>
        <w:t xml:space="preserve"> it would be quicker and more intuitive to show a diagram and ask, </w:t>
      </w:r>
      <w:r>
        <w:rPr>
          <w:i/>
          <w:iCs/>
        </w:rPr>
        <w:t>‘</w:t>
      </w:r>
      <w:r w:rsidRPr="009432F0">
        <w:rPr>
          <w:i/>
          <w:iCs/>
        </w:rPr>
        <w:t>Have any of these people had cancer?</w:t>
      </w:r>
      <w:r>
        <w:rPr>
          <w:i/>
          <w:iCs/>
        </w:rPr>
        <w:t>’</w:t>
      </w:r>
      <w:r w:rsidRPr="009432F0">
        <w:rPr>
          <w:i/>
          <w:iCs/>
        </w:rPr>
        <w:t xml:space="preserve"> If it were on paper, I would just </w:t>
      </w:r>
      <w:r w:rsidR="007A3F6F">
        <w:rPr>
          <w:i/>
          <w:iCs/>
        </w:rPr>
        <w:t>en</w:t>
      </w:r>
      <w:r w:rsidRPr="009432F0">
        <w:rPr>
          <w:i/>
          <w:iCs/>
        </w:rPr>
        <w:t xml:space="preserve">circle the </w:t>
      </w:r>
      <w:r w:rsidR="00363266">
        <w:rPr>
          <w:i/>
          <w:iCs/>
        </w:rPr>
        <w:t>answers</w:t>
      </w:r>
      <w:r w:rsidRPr="009432F0">
        <w:rPr>
          <w:i/>
          <w:iCs/>
        </w:rPr>
        <w:t xml:space="preserve"> and be done with it, but with this questionnaire, I am asked the information of </w:t>
      </w:r>
      <w:r w:rsidR="00363266">
        <w:rPr>
          <w:i/>
          <w:iCs/>
        </w:rPr>
        <w:t>each of</w:t>
      </w:r>
      <w:r w:rsidR="00363266" w:rsidRPr="009432F0">
        <w:rPr>
          <w:i/>
          <w:iCs/>
        </w:rPr>
        <w:t xml:space="preserve"> </w:t>
      </w:r>
      <w:r w:rsidRPr="009432F0">
        <w:rPr>
          <w:i/>
          <w:iCs/>
        </w:rPr>
        <w:t xml:space="preserve">the relatives, </w:t>
      </w:r>
      <w:r w:rsidR="00F0100C">
        <w:rPr>
          <w:i/>
          <w:iCs/>
        </w:rPr>
        <w:t>which</w:t>
      </w:r>
      <w:r w:rsidR="00F0100C" w:rsidRPr="009432F0">
        <w:rPr>
          <w:i/>
          <w:iCs/>
        </w:rPr>
        <w:t xml:space="preserve"> </w:t>
      </w:r>
      <w:r w:rsidRPr="009432F0">
        <w:rPr>
          <w:i/>
          <w:iCs/>
        </w:rPr>
        <w:t>I thought would take a lot of time.</w:t>
      </w:r>
      <w:r>
        <w:rPr>
          <w:i/>
          <w:iCs/>
        </w:rPr>
        <w:t>”</w:t>
      </w:r>
    </w:p>
    <w:p w14:paraId="482F34F9" w14:textId="5CF6539E" w:rsidR="009432F0" w:rsidRPr="009432F0" w:rsidRDefault="008A19F7" w:rsidP="009432F0">
      <w:pPr>
        <w:spacing w:before="240"/>
      </w:pPr>
      <w:r>
        <w:t>Regarding</w:t>
      </w:r>
      <w:r w:rsidRPr="009432F0">
        <w:t xml:space="preserve"> the ease of</w:t>
      </w:r>
      <w:r>
        <w:t xml:space="preserve"> </w:t>
      </w:r>
      <w:r w:rsidRPr="009432F0">
        <w:t xml:space="preserve">operation, </w:t>
      </w:r>
      <w:r w:rsidR="00A2385B">
        <w:t>five</w:t>
      </w:r>
      <w:r w:rsidR="006E541E">
        <w:t xml:space="preserve"> </w:t>
      </w:r>
      <w:r w:rsidR="00DD5D5D">
        <w:t xml:space="preserve">participants suggested that </w:t>
      </w:r>
      <w:r w:rsidRPr="009432F0">
        <w:t xml:space="preserve">this system had user-friendly operability. As points to be improved, </w:t>
      </w:r>
      <w:r w:rsidR="00A2385B">
        <w:t>eight</w:t>
      </w:r>
      <w:r w:rsidR="00A2385B" w:rsidRPr="009432F0">
        <w:t xml:space="preserve"> </w:t>
      </w:r>
      <w:r w:rsidRPr="009432F0">
        <w:t xml:space="preserve">participants commented that the image of the family tree was </w:t>
      </w:r>
      <w:r w:rsidR="009773E0">
        <w:t>relatively</w:t>
      </w:r>
      <w:r w:rsidR="009773E0" w:rsidRPr="009432F0">
        <w:t xml:space="preserve"> </w:t>
      </w:r>
      <w:r w:rsidRPr="009432F0">
        <w:t xml:space="preserve">small to confirm what they had finished entering, and </w:t>
      </w:r>
      <w:r w:rsidR="00A2385B">
        <w:t>four</w:t>
      </w:r>
      <w:r w:rsidR="00A2385B" w:rsidRPr="009432F0">
        <w:t xml:space="preserve"> </w:t>
      </w:r>
      <w:r w:rsidRPr="009432F0">
        <w:t xml:space="preserve">participants commented that the amount of input </w:t>
      </w:r>
      <w:r w:rsidR="00A2385B">
        <w:t xml:space="preserve">required </w:t>
      </w:r>
      <w:r w:rsidRPr="009432F0">
        <w:t xml:space="preserve">was </w:t>
      </w:r>
      <w:r w:rsidR="00DD5D5D">
        <w:t>excessive</w:t>
      </w:r>
      <w:r w:rsidRPr="009432F0">
        <w:t xml:space="preserve">. </w:t>
      </w:r>
      <w:r w:rsidR="00DD5D5D">
        <w:t>Among them</w:t>
      </w:r>
      <w:r w:rsidRPr="009432F0">
        <w:t xml:space="preserve">, </w:t>
      </w:r>
      <w:r w:rsidR="00D63BFB">
        <w:t>one</w:t>
      </w:r>
      <w:r w:rsidR="00D63BFB" w:rsidRPr="009432F0">
        <w:t xml:space="preserve"> </w:t>
      </w:r>
      <w:r w:rsidRPr="009432F0">
        <w:t>participant express</w:t>
      </w:r>
      <w:r w:rsidR="00DD5D5D">
        <w:t>ed</w:t>
      </w:r>
      <w:r w:rsidRPr="009432F0">
        <w:t xml:space="preserve"> the following opinions</w:t>
      </w:r>
      <w:r w:rsidR="00DD5D5D">
        <w:t>:</w:t>
      </w:r>
    </w:p>
    <w:p w14:paraId="560FFDD0" w14:textId="33BBF8CE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Younger people probably prefer this system, but I think elderly people would not prefer this system. I guess it depends on whether they use their smartphone on a daily basis. I would prefer </w:t>
      </w:r>
      <w:r w:rsidR="00765840">
        <w:rPr>
          <w:i/>
          <w:iCs/>
        </w:rPr>
        <w:t>to write</w:t>
      </w:r>
      <w:r w:rsidR="00765840" w:rsidRPr="009432F0">
        <w:rPr>
          <w:i/>
          <w:iCs/>
        </w:rPr>
        <w:t xml:space="preserve"> </w:t>
      </w:r>
      <w:r w:rsidRPr="009432F0">
        <w:rPr>
          <w:i/>
          <w:iCs/>
        </w:rPr>
        <w:t xml:space="preserve">on paper by hand. </w:t>
      </w:r>
      <w:r w:rsidR="005E0AF8">
        <w:rPr>
          <w:i/>
          <w:iCs/>
        </w:rPr>
        <w:t>O</w:t>
      </w:r>
      <w:r w:rsidR="005E0AF8" w:rsidRPr="009432F0">
        <w:rPr>
          <w:i/>
          <w:iCs/>
        </w:rPr>
        <w:t xml:space="preserve">n </w:t>
      </w:r>
      <w:r w:rsidR="006F4B9A">
        <w:rPr>
          <w:i/>
          <w:iCs/>
        </w:rPr>
        <w:t xml:space="preserve">a </w:t>
      </w:r>
      <w:r w:rsidRPr="009432F0">
        <w:rPr>
          <w:i/>
          <w:iCs/>
        </w:rPr>
        <w:t xml:space="preserve">tablet, the questions keep flowing. I sometimes worry about whether I am making any mistakes because I cannot check what I’ve entered in the </w:t>
      </w:r>
      <w:r w:rsidR="006F4B9A">
        <w:rPr>
          <w:i/>
          <w:iCs/>
        </w:rPr>
        <w:t>earlier part of the</w:t>
      </w:r>
      <w:r w:rsidR="006F4B9A" w:rsidRPr="009432F0">
        <w:rPr>
          <w:i/>
          <w:iCs/>
        </w:rPr>
        <w:t xml:space="preserve"> </w:t>
      </w:r>
      <w:r w:rsidRPr="009432F0">
        <w:rPr>
          <w:i/>
          <w:iCs/>
        </w:rPr>
        <w:t xml:space="preserve">conversation with </w:t>
      </w:r>
      <w:r w:rsidR="006F4B9A">
        <w:rPr>
          <w:i/>
          <w:iCs/>
        </w:rPr>
        <w:t xml:space="preserve">the </w:t>
      </w:r>
      <w:r w:rsidRPr="009432F0">
        <w:rPr>
          <w:i/>
          <w:iCs/>
        </w:rPr>
        <w:t>chatbot.</w:t>
      </w:r>
      <w:r>
        <w:rPr>
          <w:i/>
          <w:iCs/>
        </w:rPr>
        <w:t>”</w:t>
      </w:r>
    </w:p>
    <w:p w14:paraId="3E88E7BC" w14:textId="77777777" w:rsidR="009432F0" w:rsidRPr="009432F0" w:rsidRDefault="008A19F7" w:rsidP="009432F0">
      <w:pPr>
        <w:spacing w:before="240"/>
      </w:pPr>
      <w:r>
        <w:t xml:space="preserve">When we </w:t>
      </w:r>
      <w:r w:rsidRPr="009432F0">
        <w:t>asked for feedback on the “Tips</w:t>
      </w:r>
      <w:r>
        <w:t>,</w:t>
      </w:r>
      <w:r w:rsidRPr="009432F0">
        <w:t xml:space="preserve">” </w:t>
      </w:r>
      <w:r w:rsidR="00A2385B">
        <w:t>four</w:t>
      </w:r>
      <w:r w:rsidR="00A2385B" w:rsidRPr="009432F0">
        <w:t xml:space="preserve"> </w:t>
      </w:r>
      <w:r w:rsidRPr="009432F0">
        <w:t xml:space="preserve">participants commented that they had not noticed their existence, and </w:t>
      </w:r>
      <w:r w:rsidR="00A2385B">
        <w:t>seven</w:t>
      </w:r>
      <w:r w:rsidR="00A2385B" w:rsidRPr="009432F0">
        <w:t xml:space="preserve"> </w:t>
      </w:r>
      <w:r w:rsidRPr="009432F0">
        <w:t xml:space="preserve">participants commented that they did not feel that “Tips” </w:t>
      </w:r>
      <w:r w:rsidR="00075744">
        <w:t>were</w:t>
      </w:r>
      <w:r w:rsidR="00075744" w:rsidRPr="009432F0">
        <w:t xml:space="preserve"> </w:t>
      </w:r>
      <w:r w:rsidRPr="009432F0">
        <w:t>needed</w:t>
      </w:r>
      <w:r>
        <w:t>.</w:t>
      </w:r>
    </w:p>
    <w:p w14:paraId="252EE29A" w14:textId="7430D402" w:rsidR="009432F0" w:rsidRPr="009432F0" w:rsidRDefault="008A19F7" w:rsidP="009432F0">
      <w:pPr>
        <w:pStyle w:val="4"/>
      </w:pPr>
      <w:r>
        <w:lastRenderedPageBreak/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A</w:t>
      </w:r>
      <w:r w:rsidRPr="009432F0">
        <w:t>ppearance</w:t>
      </w:r>
    </w:p>
    <w:p w14:paraId="12B7F67B" w14:textId="4D44BCD2" w:rsidR="009432F0" w:rsidRPr="009432F0" w:rsidRDefault="008A19F7" w:rsidP="009432F0">
      <w:pPr>
        <w:spacing w:before="240"/>
      </w:pPr>
      <w:r w:rsidRPr="009432F0">
        <w:t xml:space="preserve">This category </w:t>
      </w:r>
      <w:r w:rsidR="00C570FB">
        <w:t>was</w:t>
      </w:r>
      <w:r w:rsidRPr="009432F0">
        <w:t xml:space="preserve"> </w:t>
      </w:r>
      <w:r w:rsidR="005E0AF8">
        <w:t>classi</w:t>
      </w:r>
      <w:r w:rsidR="004F71F4">
        <w:t>fied</w:t>
      </w:r>
      <w:r w:rsidR="005E0AF8" w:rsidRPr="009432F0">
        <w:t xml:space="preserve"> </w:t>
      </w:r>
      <w:r w:rsidRPr="009432F0">
        <w:t xml:space="preserve">into the following </w:t>
      </w:r>
      <w:r w:rsidR="00432B25">
        <w:t>two</w:t>
      </w:r>
      <w:r w:rsidR="004F65C1" w:rsidRPr="009432F0">
        <w:t xml:space="preserve"> </w:t>
      </w:r>
      <w:r w:rsidRPr="009432F0">
        <w:t>subcategories: avatar images and overall screen visibility.</w:t>
      </w:r>
    </w:p>
    <w:p w14:paraId="36777991" w14:textId="77777777" w:rsidR="009432F0" w:rsidRPr="009432F0" w:rsidRDefault="008A19F7" w:rsidP="009432F0">
      <w:pPr>
        <w:spacing w:before="240"/>
      </w:pPr>
      <w:r w:rsidRPr="009432F0">
        <w:t xml:space="preserve">Regarding the avatar images, </w:t>
      </w:r>
      <w:r w:rsidR="00432B25">
        <w:t>two</w:t>
      </w:r>
      <w:r w:rsidR="004F65C1" w:rsidRPr="009432F0">
        <w:t xml:space="preserve"> </w:t>
      </w:r>
      <w:r w:rsidRPr="009432F0">
        <w:t xml:space="preserve">participants commented that </w:t>
      </w:r>
      <w:r w:rsidR="00722BE5">
        <w:t xml:space="preserve">the images </w:t>
      </w:r>
      <w:r w:rsidR="005574C9">
        <w:t>were</w:t>
      </w:r>
      <w:r w:rsidRPr="009432F0">
        <w:t xml:space="preserve"> f</w:t>
      </w:r>
      <w:r w:rsidR="006C0B15">
        <w:rPr>
          <w:rFonts w:hint="eastAsia"/>
          <w:lang w:eastAsia="ja-JP"/>
        </w:rPr>
        <w:t>r</w:t>
      </w:r>
      <w:r w:rsidR="006C0B15">
        <w:rPr>
          <w:lang w:eastAsia="ja-JP"/>
        </w:rPr>
        <w:t>iendly</w:t>
      </w:r>
      <w:r w:rsidRPr="009432F0">
        <w:t xml:space="preserve">, and </w:t>
      </w:r>
      <w:r w:rsidR="00432B25">
        <w:t>one</w:t>
      </w:r>
      <w:r w:rsidR="00432B25" w:rsidRPr="009432F0">
        <w:t xml:space="preserve"> </w:t>
      </w:r>
      <w:r w:rsidRPr="009432F0">
        <w:t xml:space="preserve">participant commented that </w:t>
      </w:r>
      <w:r w:rsidR="005574C9">
        <w:t>they were</w:t>
      </w:r>
      <w:r w:rsidRPr="009432F0">
        <w:t xml:space="preserve"> not necessary</w:t>
      </w:r>
      <w:r w:rsidR="00BC1A7E">
        <w:t>.</w:t>
      </w:r>
    </w:p>
    <w:p w14:paraId="207F81F3" w14:textId="4C24713F" w:rsidR="009432F0" w:rsidRPr="009432F0" w:rsidRDefault="008A19F7" w:rsidP="00E86FE9">
      <w:pPr>
        <w:spacing w:before="240"/>
      </w:pPr>
      <w:r w:rsidRPr="009432F0">
        <w:t xml:space="preserve">Regarding the overall screen visibility, </w:t>
      </w:r>
      <w:r w:rsidR="00432B25">
        <w:t>eight</w:t>
      </w:r>
      <w:r w:rsidR="00432B25" w:rsidRPr="009432F0">
        <w:t xml:space="preserve"> </w:t>
      </w:r>
      <w:r w:rsidRPr="009432F0">
        <w:t xml:space="preserve">participants commented that the screen was designed to be easy to read. </w:t>
      </w:r>
      <w:r w:rsidR="00DE3A08">
        <w:t xml:space="preserve">Meanwhile, </w:t>
      </w:r>
      <w:r w:rsidR="00432B25">
        <w:t>four</w:t>
      </w:r>
      <w:r w:rsidR="00432B25" w:rsidRPr="009432F0">
        <w:t xml:space="preserve"> </w:t>
      </w:r>
      <w:r w:rsidRPr="009432F0">
        <w:t xml:space="preserve">participants commented </w:t>
      </w:r>
      <w:r w:rsidR="00E11AEB">
        <w:t>on</w:t>
      </w:r>
      <w:r w:rsidRPr="009432F0">
        <w:t xml:space="preserve"> points </w:t>
      </w:r>
      <w:r w:rsidR="00432B25">
        <w:t>to</w:t>
      </w:r>
      <w:r w:rsidR="00432B25" w:rsidRPr="009432F0">
        <w:t xml:space="preserve"> </w:t>
      </w:r>
      <w:r w:rsidRPr="009432F0">
        <w:t>improve</w:t>
      </w:r>
      <w:r w:rsidR="00DE3A08">
        <w:t xml:space="preserve">, </w:t>
      </w:r>
      <w:r w:rsidR="00432B25">
        <w:t>which include</w:t>
      </w:r>
      <w:r w:rsidR="004F71F4">
        <w:t>d</w:t>
      </w:r>
      <w:r w:rsidR="00432B25" w:rsidRPr="009432F0">
        <w:t xml:space="preserve"> </w:t>
      </w:r>
      <w:r w:rsidRPr="009432F0">
        <w:t xml:space="preserve">the text </w:t>
      </w:r>
      <w:r w:rsidR="00432B25">
        <w:t xml:space="preserve">that </w:t>
      </w:r>
      <w:r w:rsidR="00DE3A08">
        <w:t>wa</w:t>
      </w:r>
      <w:r w:rsidRPr="009432F0">
        <w:t xml:space="preserve">s </w:t>
      </w:r>
      <w:r w:rsidR="004F71F4">
        <w:t>relatively</w:t>
      </w:r>
      <w:r w:rsidR="004F71F4" w:rsidRPr="009432F0">
        <w:t xml:space="preserve"> </w:t>
      </w:r>
      <w:r w:rsidRPr="009432F0">
        <w:t xml:space="preserve">small for </w:t>
      </w:r>
      <w:r w:rsidR="004F71F4">
        <w:t>older adults</w:t>
      </w:r>
      <w:r w:rsidRPr="009432F0">
        <w:t xml:space="preserve"> to operate and the large avatar image </w:t>
      </w:r>
      <w:r w:rsidR="00432B25">
        <w:t xml:space="preserve">that </w:t>
      </w:r>
      <w:r w:rsidRPr="009432F0">
        <w:t>ma</w:t>
      </w:r>
      <w:r w:rsidR="00DE3A08">
        <w:t>de</w:t>
      </w:r>
      <w:r w:rsidRPr="009432F0">
        <w:t xml:space="preserve"> it difficult to see the previous question without scrolling.</w:t>
      </w:r>
    </w:p>
    <w:p w14:paraId="56A90BB0" w14:textId="5BBD057B" w:rsidR="009432F0" w:rsidRPr="009432F0" w:rsidRDefault="008A19F7" w:rsidP="009432F0">
      <w:pPr>
        <w:pStyle w:val="4"/>
      </w:pPr>
      <w:r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U</w:t>
      </w:r>
      <w:r w:rsidRPr="009432F0">
        <w:t>sability and preferences</w:t>
      </w:r>
    </w:p>
    <w:p w14:paraId="2E32328F" w14:textId="1233EDD9" w:rsidR="009432F0" w:rsidRPr="009432F0" w:rsidRDefault="008A19F7" w:rsidP="009432F0">
      <w:pPr>
        <w:spacing w:before="240"/>
      </w:pPr>
      <w:r w:rsidRPr="009432F0">
        <w:t xml:space="preserve">General comments were obtained from </w:t>
      </w:r>
      <w:r w:rsidR="000E62FC">
        <w:t>seven</w:t>
      </w:r>
      <w:r w:rsidR="000E62FC" w:rsidRPr="009432F0">
        <w:t xml:space="preserve"> </w:t>
      </w:r>
      <w:r w:rsidRPr="009432F0">
        <w:t>participants regarding the usability of the system</w:t>
      </w:r>
      <w:r w:rsidR="00515815" w:rsidRPr="00515815">
        <w:t xml:space="preserve"> </w:t>
      </w:r>
      <w:r w:rsidR="00515815" w:rsidRPr="009432F0">
        <w:t xml:space="preserve">and </w:t>
      </w:r>
      <w:r w:rsidR="00515815">
        <w:t xml:space="preserve">user </w:t>
      </w:r>
      <w:r w:rsidR="00515815" w:rsidRPr="009432F0">
        <w:t>preferences</w:t>
      </w:r>
      <w:r w:rsidRPr="009432F0">
        <w:t>. Eight participants commented on the excellent usability of LINE. Specifically, they expressed the following opinions</w:t>
      </w:r>
      <w:r w:rsidR="002C7415">
        <w:t>:</w:t>
      </w:r>
    </w:p>
    <w:p w14:paraId="56CA66B3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>I use LINE on a daily basis and am familiar with its operation, so it was basically easy to use without any resistance, and I felt no particular discomfort.</w:t>
      </w:r>
      <w:r>
        <w:rPr>
          <w:i/>
          <w:iCs/>
        </w:rPr>
        <w:t>”</w:t>
      </w:r>
    </w:p>
    <w:p w14:paraId="2DD2B732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>I wonder how it is for older people, but there are many people in their 60s and 70s who use LINE now, so it depends on the person.</w:t>
      </w:r>
      <w:r w:rsidRPr="009432F0">
        <w:t xml:space="preserve"> </w:t>
      </w:r>
      <w:r w:rsidRPr="009432F0">
        <w:rPr>
          <w:i/>
          <w:iCs/>
        </w:rPr>
        <w:t>Some older people have difficulty seeing or writing, so being able to do it by touch would be convenient.</w:t>
      </w:r>
      <w:r>
        <w:rPr>
          <w:i/>
          <w:iCs/>
        </w:rPr>
        <w:t>”</w:t>
      </w:r>
    </w:p>
    <w:p w14:paraId="07CACEA9" w14:textId="3905577A" w:rsidR="009432F0" w:rsidRPr="009432F0" w:rsidRDefault="008A19F7" w:rsidP="009432F0">
      <w:pPr>
        <w:spacing w:before="240"/>
      </w:pPr>
      <w:r w:rsidRPr="009432F0">
        <w:t xml:space="preserve">Two participants commented that </w:t>
      </w:r>
      <w:r w:rsidR="00625E91">
        <w:t>the usability</w:t>
      </w:r>
      <w:r w:rsidRPr="009432F0">
        <w:t xml:space="preserve"> depends on the age of the operator</w:t>
      </w:r>
      <w:r w:rsidR="00625E91">
        <w:t>. T</w:t>
      </w:r>
      <w:r w:rsidRPr="009432F0">
        <w:t xml:space="preserve">wo </w:t>
      </w:r>
      <w:r w:rsidR="00625E91">
        <w:t xml:space="preserve">other </w:t>
      </w:r>
      <w:r w:rsidRPr="009432F0">
        <w:t>participants commented that they are us</w:t>
      </w:r>
      <w:r w:rsidR="00770A44">
        <w:t>ed to</w:t>
      </w:r>
      <w:r w:rsidRPr="009432F0">
        <w:t xml:space="preserve"> using iPhones and were confused by the different keyboard layout</w:t>
      </w:r>
      <w:r w:rsidR="00B26EC5">
        <w:t>s</w:t>
      </w:r>
      <w:r w:rsidRPr="009432F0">
        <w:t xml:space="preserve"> in the tablet version of LINE. </w:t>
      </w:r>
      <w:r w:rsidR="00B520E9">
        <w:t>Ano</w:t>
      </w:r>
      <w:r w:rsidRPr="009432F0">
        <w:t>ther participant mentioned that preferences may vary from person to person as follows</w:t>
      </w:r>
      <w:r w:rsidR="00A97F1F">
        <w:t>:</w:t>
      </w:r>
    </w:p>
    <w:p w14:paraId="0A66E68A" w14:textId="23389D81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>Maybe it would be better if patients could choose whether to answer on a tablet or verbally.</w:t>
      </w:r>
      <w:r w:rsidRPr="009432F0">
        <w:t xml:space="preserve"> </w:t>
      </w:r>
      <w:r w:rsidRPr="009432F0">
        <w:rPr>
          <w:i/>
          <w:iCs/>
        </w:rPr>
        <w:t xml:space="preserve">If it is only available on tablets, patients who are not familiar with </w:t>
      </w:r>
      <w:r w:rsidR="003B6658">
        <w:rPr>
          <w:i/>
          <w:iCs/>
        </w:rPr>
        <w:t>using</w:t>
      </w:r>
      <w:r w:rsidRPr="009432F0">
        <w:rPr>
          <w:i/>
          <w:iCs/>
        </w:rPr>
        <w:t xml:space="preserve"> tablets may panic.</w:t>
      </w:r>
      <w:r w:rsidRPr="009432F0">
        <w:t xml:space="preserve"> </w:t>
      </w:r>
      <w:r w:rsidRPr="009432F0">
        <w:rPr>
          <w:i/>
          <w:iCs/>
        </w:rPr>
        <w:t>Sometimes</w:t>
      </w:r>
      <w:r w:rsidR="005D40D0">
        <w:rPr>
          <w:i/>
          <w:iCs/>
        </w:rPr>
        <w:t>,</w:t>
      </w:r>
      <w:r w:rsidRPr="009432F0">
        <w:rPr>
          <w:i/>
          <w:iCs/>
        </w:rPr>
        <w:t xml:space="preserve"> the elderly are not the only ones who have that </w:t>
      </w:r>
      <w:r w:rsidR="00DA18FE">
        <w:rPr>
          <w:i/>
          <w:iCs/>
        </w:rPr>
        <w:t>tendency</w:t>
      </w:r>
      <w:r w:rsidRPr="009432F0">
        <w:rPr>
          <w:i/>
          <w:iCs/>
        </w:rPr>
        <w:t>.</w:t>
      </w:r>
      <w:r w:rsidRPr="009432F0">
        <w:t xml:space="preserve"> </w:t>
      </w:r>
      <w:r w:rsidRPr="009432F0">
        <w:rPr>
          <w:i/>
          <w:iCs/>
        </w:rPr>
        <w:t xml:space="preserve">However, I think there are a lot of people who would </w:t>
      </w:r>
      <w:r w:rsidR="002E2196">
        <w:rPr>
          <w:i/>
          <w:iCs/>
        </w:rPr>
        <w:t xml:space="preserve">still </w:t>
      </w:r>
      <w:r w:rsidRPr="009432F0">
        <w:rPr>
          <w:i/>
          <w:iCs/>
        </w:rPr>
        <w:t>find it useful.</w:t>
      </w:r>
      <w:r>
        <w:rPr>
          <w:i/>
          <w:iCs/>
        </w:rPr>
        <w:t>”</w:t>
      </w:r>
    </w:p>
    <w:p w14:paraId="28A6F801" w14:textId="12A081DC" w:rsidR="009432F0" w:rsidRPr="009432F0" w:rsidRDefault="008A19F7" w:rsidP="009432F0">
      <w:pPr>
        <w:pStyle w:val="4"/>
      </w:pPr>
      <w:r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C</w:t>
      </w:r>
      <w:r w:rsidRPr="009432F0">
        <w:t>oncern</w:t>
      </w:r>
    </w:p>
    <w:p w14:paraId="2884F6DC" w14:textId="2D195627" w:rsidR="009432F0" w:rsidRPr="009432F0" w:rsidRDefault="008A19F7" w:rsidP="009432F0">
      <w:pPr>
        <w:spacing w:before="240"/>
      </w:pPr>
      <w:r w:rsidRPr="009432F0">
        <w:t xml:space="preserve">This category </w:t>
      </w:r>
      <w:r w:rsidR="00A97F1F">
        <w:t>was</w:t>
      </w:r>
      <w:r w:rsidRPr="009432F0">
        <w:t xml:space="preserve"> </w:t>
      </w:r>
      <w:r w:rsidR="005960CD">
        <w:t>classified</w:t>
      </w:r>
      <w:r w:rsidR="005960CD" w:rsidRPr="009432F0">
        <w:t xml:space="preserve"> </w:t>
      </w:r>
      <w:r w:rsidRPr="009432F0">
        <w:t xml:space="preserve">into </w:t>
      </w:r>
      <w:r w:rsidR="00A4675B">
        <w:t xml:space="preserve">the following </w:t>
      </w:r>
      <w:r w:rsidR="000E62FC">
        <w:t>two</w:t>
      </w:r>
      <w:r w:rsidR="000E62FC" w:rsidRPr="009432F0">
        <w:t xml:space="preserve"> </w:t>
      </w:r>
      <w:r w:rsidRPr="009432F0">
        <w:t xml:space="preserve">subcategories: </w:t>
      </w:r>
      <w:bookmarkStart w:id="0" w:name="_Hlk110344872"/>
      <w:r w:rsidR="00F76F65">
        <w:t xml:space="preserve">information </w:t>
      </w:r>
      <w:r w:rsidRPr="009432F0">
        <w:t xml:space="preserve">security management </w:t>
      </w:r>
      <w:bookmarkEnd w:id="0"/>
      <w:r w:rsidRPr="009432F0">
        <w:t>and poor network condition.</w:t>
      </w:r>
    </w:p>
    <w:p w14:paraId="0FFF2E1E" w14:textId="77777777" w:rsidR="009432F0" w:rsidRPr="009432F0" w:rsidRDefault="00F76F65" w:rsidP="009432F0">
      <w:pPr>
        <w:spacing w:before="240"/>
      </w:pPr>
      <w:r w:rsidRPr="009432F0">
        <w:t xml:space="preserve">Regarding </w:t>
      </w:r>
      <w:r>
        <w:t xml:space="preserve">information </w:t>
      </w:r>
      <w:r w:rsidRPr="009432F0">
        <w:t xml:space="preserve">security management, comments were obtained from </w:t>
      </w:r>
      <w:r>
        <w:t>three</w:t>
      </w:r>
      <w:r w:rsidRPr="009432F0">
        <w:t xml:space="preserve"> participants who were concerned about the possibility of information leakage</w:t>
      </w:r>
      <w:r>
        <w:t>,</w:t>
      </w:r>
      <w:r w:rsidRPr="009432F0">
        <w:t xml:space="preserve"> as follows</w:t>
      </w:r>
      <w:r w:rsidR="005B4B42">
        <w:t>:</w:t>
      </w:r>
    </w:p>
    <w:p w14:paraId="4B98E05B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lastRenderedPageBreak/>
        <w:t>“</w:t>
      </w:r>
      <w:r w:rsidRPr="009432F0">
        <w:rPr>
          <w:i/>
          <w:iCs/>
        </w:rPr>
        <w:t>I wonder where my answers will go in th</w:t>
      </w:r>
      <w:r w:rsidR="00703FAA">
        <w:rPr>
          <w:i/>
          <w:iCs/>
        </w:rPr>
        <w:t>e</w:t>
      </w:r>
      <w:r w:rsidRPr="009432F0">
        <w:rPr>
          <w:i/>
          <w:iCs/>
        </w:rPr>
        <w:t xml:space="preserve"> LINE network. I use it on a regular basis</w:t>
      </w:r>
      <w:r w:rsidR="005B4B42">
        <w:rPr>
          <w:i/>
          <w:iCs/>
        </w:rPr>
        <w:t>,</w:t>
      </w:r>
      <w:r w:rsidRPr="009432F0">
        <w:rPr>
          <w:i/>
          <w:iCs/>
        </w:rPr>
        <w:t xml:space="preserve"> and I </w:t>
      </w:r>
      <w:r w:rsidR="005B4B42">
        <w:rPr>
          <w:i/>
          <w:iCs/>
        </w:rPr>
        <w:t xml:space="preserve">am </w:t>
      </w:r>
      <w:r w:rsidRPr="009432F0">
        <w:rPr>
          <w:i/>
          <w:iCs/>
        </w:rPr>
        <w:t>sometimes concern</w:t>
      </w:r>
      <w:r w:rsidR="005B4B42">
        <w:rPr>
          <w:i/>
          <w:iCs/>
        </w:rPr>
        <w:t>ed</w:t>
      </w:r>
      <w:r w:rsidRPr="009432F0">
        <w:rPr>
          <w:i/>
          <w:iCs/>
        </w:rPr>
        <w:t xml:space="preserve"> about</w:t>
      </w:r>
      <w:r w:rsidR="005B4B42">
        <w:rPr>
          <w:i/>
          <w:iCs/>
        </w:rPr>
        <w:t xml:space="preserve"> the</w:t>
      </w:r>
      <w:r w:rsidRPr="009432F0">
        <w:rPr>
          <w:i/>
          <w:iCs/>
        </w:rPr>
        <w:t xml:space="preserve"> security of LINE. So, I worry about leakage of my private information.</w:t>
      </w:r>
      <w:r>
        <w:rPr>
          <w:i/>
          <w:iCs/>
        </w:rPr>
        <w:t>”</w:t>
      </w:r>
    </w:p>
    <w:p w14:paraId="42E3EA63" w14:textId="77777777" w:rsidR="009432F0" w:rsidRPr="00E86FE9" w:rsidRDefault="008A19F7" w:rsidP="00E86FE9">
      <w:pPr>
        <w:spacing w:before="240"/>
      </w:pPr>
      <w:r w:rsidRPr="009432F0">
        <w:t xml:space="preserve">Regarding </w:t>
      </w:r>
      <w:r w:rsidR="00683DED">
        <w:t>the</w:t>
      </w:r>
      <w:r w:rsidR="00683DED" w:rsidRPr="009432F0">
        <w:t xml:space="preserve"> </w:t>
      </w:r>
      <w:r w:rsidRPr="009432F0">
        <w:t xml:space="preserve">network condition, comments were obtained from </w:t>
      </w:r>
      <w:r w:rsidR="00F76F65">
        <w:t>two</w:t>
      </w:r>
      <w:r w:rsidR="00F76F65" w:rsidRPr="009432F0">
        <w:t xml:space="preserve"> </w:t>
      </w:r>
      <w:r w:rsidRPr="009432F0">
        <w:t>participants</w:t>
      </w:r>
      <w:r>
        <w:t xml:space="preserve"> </w:t>
      </w:r>
      <w:r w:rsidRPr="009432F0">
        <w:t xml:space="preserve">who were concerned that </w:t>
      </w:r>
      <w:r w:rsidR="00926ABC">
        <w:t xml:space="preserve">the </w:t>
      </w:r>
      <w:r w:rsidRPr="009432F0">
        <w:t>response</w:t>
      </w:r>
      <w:r w:rsidR="00F65AD9">
        <w:t>s</w:t>
      </w:r>
      <w:r w:rsidRPr="009432F0">
        <w:t xml:space="preserve"> of</w:t>
      </w:r>
      <w:r w:rsidR="00926ABC">
        <w:t xml:space="preserve"> the</w:t>
      </w:r>
      <w:r w:rsidRPr="009432F0">
        <w:t xml:space="preserve"> chatbot might </w:t>
      </w:r>
      <w:r w:rsidR="00926ABC">
        <w:t xml:space="preserve">be </w:t>
      </w:r>
      <w:r w:rsidRPr="009432F0">
        <w:t>delay</w:t>
      </w:r>
      <w:r w:rsidR="00926ABC">
        <w:t>ed</w:t>
      </w:r>
      <w:r w:rsidR="00F65AD9">
        <w:t>,</w:t>
      </w:r>
      <w:r w:rsidRPr="009432F0">
        <w:t xml:space="preserve"> </w:t>
      </w:r>
      <w:r w:rsidR="00F65AD9">
        <w:t>which may lead to</w:t>
      </w:r>
      <w:r w:rsidR="00F65AD9" w:rsidRPr="009432F0">
        <w:t xml:space="preserve"> </w:t>
      </w:r>
      <w:r w:rsidRPr="009432F0">
        <w:t>communication errors with</w:t>
      </w:r>
      <w:r w:rsidR="00926ABC">
        <w:t xml:space="preserve"> the</w:t>
      </w:r>
      <w:r w:rsidRPr="009432F0">
        <w:t xml:space="preserve"> chatbot.</w:t>
      </w:r>
    </w:p>
    <w:p w14:paraId="3CA39DF3" w14:textId="1D2987CA" w:rsidR="009432F0" w:rsidRPr="009432F0" w:rsidRDefault="008A19F7" w:rsidP="009432F0">
      <w:pPr>
        <w:pStyle w:val="4"/>
      </w:pPr>
      <w:r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B</w:t>
      </w:r>
      <w:r w:rsidRPr="009432F0">
        <w:t>enefit</w:t>
      </w:r>
    </w:p>
    <w:p w14:paraId="6BEF3FC7" w14:textId="4540ADFA" w:rsidR="009432F0" w:rsidRPr="009432F0" w:rsidRDefault="008A19F7" w:rsidP="009432F0">
      <w:pPr>
        <w:spacing w:before="240"/>
      </w:pPr>
      <w:r w:rsidRPr="009432F0">
        <w:t xml:space="preserve">This category </w:t>
      </w:r>
      <w:r w:rsidR="00926ABC">
        <w:t>was</w:t>
      </w:r>
      <w:r w:rsidRPr="009432F0">
        <w:t xml:space="preserve"> </w:t>
      </w:r>
      <w:r w:rsidR="001124E7">
        <w:t>classified</w:t>
      </w:r>
      <w:r w:rsidR="001124E7" w:rsidRPr="009432F0">
        <w:t xml:space="preserve"> </w:t>
      </w:r>
      <w:r w:rsidRPr="009432F0">
        <w:t xml:space="preserve">into </w:t>
      </w:r>
      <w:r w:rsidR="00A4675B">
        <w:t xml:space="preserve">the following </w:t>
      </w:r>
      <w:r w:rsidR="00992EAE">
        <w:t>seven</w:t>
      </w:r>
      <w:r w:rsidR="00992EAE" w:rsidRPr="009432F0">
        <w:t xml:space="preserve"> </w:t>
      </w:r>
      <w:r w:rsidRPr="009432F0">
        <w:t xml:space="preserve">subcategories: superior ease of use, effective use of waiting time, reduced time required for medical interview, overall efficiency of the clinical </w:t>
      </w:r>
      <w:r w:rsidR="00DC4337">
        <w:t>experience</w:t>
      </w:r>
      <w:r w:rsidRPr="009432F0">
        <w:t xml:space="preserve">, expanded preliminary screening coverage, research use, and safety in the </w:t>
      </w:r>
      <w:r w:rsidR="001124E7">
        <w:t xml:space="preserve">coronavirus disease </w:t>
      </w:r>
      <w:r w:rsidR="002D3095">
        <w:t>20</w:t>
      </w:r>
      <w:r w:rsidRPr="009432F0">
        <w:t>19 pandemic.</w:t>
      </w:r>
    </w:p>
    <w:p w14:paraId="546EA097" w14:textId="77777777" w:rsidR="009432F0" w:rsidRPr="009432F0" w:rsidRDefault="008A19F7" w:rsidP="009432F0">
      <w:pPr>
        <w:spacing w:before="240"/>
      </w:pPr>
      <w:r w:rsidRPr="009432F0">
        <w:t xml:space="preserve">Five participants commented that </w:t>
      </w:r>
      <w:r w:rsidR="002264E8">
        <w:t>this system</w:t>
      </w:r>
      <w:r w:rsidRPr="009432F0">
        <w:t xml:space="preserve"> is more convenient than face-to-face preliminary screening. The following are some of the representative reasons.</w:t>
      </w:r>
    </w:p>
    <w:p w14:paraId="33139EE4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The chatbot system seems easier </w:t>
      </w:r>
      <w:r w:rsidR="00880F49">
        <w:rPr>
          <w:i/>
          <w:iCs/>
        </w:rPr>
        <w:t>for</w:t>
      </w:r>
      <w:r w:rsidR="00880F49" w:rsidRPr="009432F0">
        <w:rPr>
          <w:i/>
          <w:iCs/>
        </w:rPr>
        <w:t xml:space="preserve"> communicat</w:t>
      </w:r>
      <w:r w:rsidR="00880F49">
        <w:rPr>
          <w:i/>
          <w:iCs/>
        </w:rPr>
        <w:t>ion</w:t>
      </w:r>
      <w:r w:rsidR="00880F49" w:rsidRPr="009432F0">
        <w:rPr>
          <w:i/>
          <w:iCs/>
        </w:rPr>
        <w:t xml:space="preserve"> </w:t>
      </w:r>
      <w:r w:rsidRPr="009432F0">
        <w:rPr>
          <w:i/>
          <w:iCs/>
        </w:rPr>
        <w:t>than talking face-to-face. I think younger people would prefer this system. Just like I play video games.</w:t>
      </w:r>
      <w:r>
        <w:rPr>
          <w:i/>
          <w:iCs/>
        </w:rPr>
        <w:t>”</w:t>
      </w:r>
    </w:p>
    <w:p w14:paraId="12C36919" w14:textId="77777777" w:rsidR="009432F0" w:rsidRPr="00DC4337" w:rsidRDefault="008A19F7" w:rsidP="009432F0">
      <w:pPr>
        <w:spacing w:before="240"/>
        <w:rPr>
          <w:i/>
          <w:iCs/>
          <w:lang w:val="en-PH"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If </w:t>
      </w:r>
      <w:r w:rsidR="00FF2E5D">
        <w:rPr>
          <w:i/>
          <w:iCs/>
        </w:rPr>
        <w:t>this system</w:t>
      </w:r>
      <w:r w:rsidR="00FF2E5D" w:rsidRPr="009432F0">
        <w:rPr>
          <w:i/>
          <w:iCs/>
        </w:rPr>
        <w:t xml:space="preserve"> </w:t>
      </w:r>
      <w:r w:rsidRPr="009432F0">
        <w:rPr>
          <w:i/>
          <w:iCs/>
        </w:rPr>
        <w:t xml:space="preserve">could </w:t>
      </w:r>
      <w:r w:rsidR="00FF2E5D">
        <w:rPr>
          <w:i/>
          <w:iCs/>
        </w:rPr>
        <w:t xml:space="preserve">be </w:t>
      </w:r>
      <w:r w:rsidRPr="009432F0">
        <w:rPr>
          <w:i/>
          <w:iCs/>
        </w:rPr>
        <w:t>operate</w:t>
      </w:r>
      <w:r w:rsidR="00FF2E5D">
        <w:rPr>
          <w:i/>
          <w:iCs/>
        </w:rPr>
        <w:t>d</w:t>
      </w:r>
      <w:r w:rsidRPr="009432F0">
        <w:rPr>
          <w:i/>
          <w:iCs/>
        </w:rPr>
        <w:t xml:space="preserve"> at home, it would be easier for cancer patient</w:t>
      </w:r>
      <w:r w:rsidR="002608F0">
        <w:rPr>
          <w:i/>
          <w:iCs/>
        </w:rPr>
        <w:t>s</w:t>
      </w:r>
      <w:r w:rsidRPr="009432F0">
        <w:rPr>
          <w:i/>
          <w:iCs/>
        </w:rPr>
        <w:t>. It is difficult to come to the hospital frequently when a patient is in bad condition due to cancer treatment.</w:t>
      </w:r>
      <w:r>
        <w:rPr>
          <w:i/>
          <w:iCs/>
        </w:rPr>
        <w:t>”</w:t>
      </w:r>
    </w:p>
    <w:p w14:paraId="6DA39682" w14:textId="5D5F18E0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When you first meet a medical professional, you get nervous, </w:t>
      </w:r>
      <w:r w:rsidR="006D5992" w:rsidRPr="009432F0">
        <w:rPr>
          <w:i/>
          <w:iCs/>
        </w:rPr>
        <w:t>don</w:t>
      </w:r>
      <w:r w:rsidR="006D5992">
        <w:rPr>
          <w:i/>
          <w:iCs/>
        </w:rPr>
        <w:t>’</w:t>
      </w:r>
      <w:r w:rsidR="006D5992" w:rsidRPr="009432F0">
        <w:rPr>
          <w:i/>
          <w:iCs/>
        </w:rPr>
        <w:t xml:space="preserve">t </w:t>
      </w:r>
      <w:r w:rsidRPr="009432F0">
        <w:rPr>
          <w:i/>
          <w:iCs/>
        </w:rPr>
        <w:t xml:space="preserve">you? I get nervous when I see someone in a white coat and wonder what they are going to talk about, but </w:t>
      </w:r>
      <w:r w:rsidR="00133AB1">
        <w:rPr>
          <w:i/>
          <w:iCs/>
        </w:rPr>
        <w:t>when it comes to</w:t>
      </w:r>
      <w:r w:rsidR="00133AB1" w:rsidRPr="009432F0">
        <w:rPr>
          <w:i/>
          <w:iCs/>
        </w:rPr>
        <w:t xml:space="preserve"> </w:t>
      </w:r>
      <w:r w:rsidRPr="009432F0">
        <w:rPr>
          <w:i/>
          <w:iCs/>
        </w:rPr>
        <w:t>the chatbot</w:t>
      </w:r>
      <w:r w:rsidR="00133AB1">
        <w:rPr>
          <w:i/>
          <w:iCs/>
        </w:rPr>
        <w:t>,</w:t>
      </w:r>
      <w:r w:rsidRPr="009432F0">
        <w:rPr>
          <w:i/>
          <w:iCs/>
        </w:rPr>
        <w:t xml:space="preserve"> I think I can operate it in a </w:t>
      </w:r>
      <w:r w:rsidR="00133AB1">
        <w:rPr>
          <w:i/>
          <w:iCs/>
        </w:rPr>
        <w:t xml:space="preserve">more </w:t>
      </w:r>
      <w:r w:rsidRPr="009432F0">
        <w:rPr>
          <w:i/>
          <w:iCs/>
        </w:rPr>
        <w:t>relaxed manner.</w:t>
      </w:r>
      <w:bookmarkStart w:id="1" w:name="_Hlk110522847"/>
      <w:r>
        <w:rPr>
          <w:i/>
          <w:iCs/>
        </w:rPr>
        <w:t>”</w:t>
      </w:r>
    </w:p>
    <w:p w14:paraId="37D1DC6F" w14:textId="77777777" w:rsidR="009432F0" w:rsidRPr="009432F0" w:rsidRDefault="008A19F7" w:rsidP="009432F0">
      <w:pPr>
        <w:spacing w:before="240"/>
      </w:pPr>
      <w:r w:rsidRPr="009432F0">
        <w:t xml:space="preserve">Five participants commented that they could make effective use of their time if they could use the system while waiting for medical examinations, and </w:t>
      </w:r>
      <w:r w:rsidR="00992EAE">
        <w:t>two</w:t>
      </w:r>
      <w:r w:rsidR="00992EAE" w:rsidRPr="009432F0">
        <w:t xml:space="preserve"> </w:t>
      </w:r>
      <w:r w:rsidRPr="009432F0">
        <w:t xml:space="preserve">participants commented that the system would enable </w:t>
      </w:r>
      <w:r w:rsidR="0028041C">
        <w:t xml:space="preserve">faster </w:t>
      </w:r>
      <w:r w:rsidRPr="009432F0">
        <w:t>preliminary screening than face</w:t>
      </w:r>
      <w:r w:rsidR="00872EA1">
        <w:t>-</w:t>
      </w:r>
      <w:r w:rsidRPr="009432F0">
        <w:t>to</w:t>
      </w:r>
      <w:r w:rsidR="00872EA1">
        <w:t>-</w:t>
      </w:r>
      <w:r w:rsidRPr="009432F0">
        <w:t>face</w:t>
      </w:r>
      <w:r w:rsidR="00872EA1">
        <w:t xml:space="preserve"> screening</w:t>
      </w:r>
      <w:r w:rsidRPr="009432F0">
        <w:t>. One participant made the following comment, which envisioned advantages such as the ability to utilize the system in areas where there are no specialists in genetic medicine</w:t>
      </w:r>
      <w:r w:rsidR="00872EA1">
        <w:t>:</w:t>
      </w:r>
    </w:p>
    <w:p w14:paraId="090254B0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I still think there </w:t>
      </w:r>
      <w:r w:rsidR="00872EA1">
        <w:rPr>
          <w:i/>
          <w:iCs/>
        </w:rPr>
        <w:t>is</w:t>
      </w:r>
      <w:r w:rsidRPr="009432F0">
        <w:rPr>
          <w:i/>
          <w:iCs/>
        </w:rPr>
        <w:t xml:space="preserve"> a </w:t>
      </w:r>
      <w:r w:rsidR="00A251AE">
        <w:rPr>
          <w:i/>
          <w:iCs/>
        </w:rPr>
        <w:t>small</w:t>
      </w:r>
      <w:r w:rsidR="00A251AE" w:rsidRPr="009432F0">
        <w:rPr>
          <w:i/>
          <w:iCs/>
        </w:rPr>
        <w:t xml:space="preserve"> </w:t>
      </w:r>
      <w:r w:rsidRPr="009432F0">
        <w:rPr>
          <w:i/>
          <w:iCs/>
        </w:rPr>
        <w:t>number of experts specializing in genetic medicine, and in some areas of Japan, there are none. I think the advantage of this system is that it can meet the needs of genetic medicine by allowing preliminary screening in such areas.</w:t>
      </w:r>
      <w:r>
        <w:rPr>
          <w:i/>
          <w:iCs/>
        </w:rPr>
        <w:t>”</w:t>
      </w:r>
    </w:p>
    <w:p w14:paraId="3977868E" w14:textId="185C8C14" w:rsidR="009432F0" w:rsidRPr="009432F0" w:rsidRDefault="008A19F7" w:rsidP="009432F0">
      <w:pPr>
        <w:pStyle w:val="4"/>
      </w:pPr>
      <w:r>
        <w:t>C</w:t>
      </w:r>
      <w:r w:rsidRPr="009432F0">
        <w:t xml:space="preserve">ategory: </w:t>
      </w:r>
      <w:r w:rsidR="00DA7EAA">
        <w:rPr>
          <w:rFonts w:hint="eastAsia"/>
          <w:lang w:eastAsia="ja-JP"/>
        </w:rPr>
        <w:t>I</w:t>
      </w:r>
      <w:r w:rsidRPr="009432F0">
        <w:t>mplementation</w:t>
      </w:r>
    </w:p>
    <w:p w14:paraId="3971CC47" w14:textId="6119E67B" w:rsidR="009432F0" w:rsidRPr="009432F0" w:rsidRDefault="008A19F7" w:rsidP="009432F0">
      <w:pPr>
        <w:spacing w:before="240"/>
      </w:pPr>
      <w:r w:rsidRPr="009432F0">
        <w:t xml:space="preserve">This category </w:t>
      </w:r>
      <w:r w:rsidR="00717A6E">
        <w:t>was</w:t>
      </w:r>
      <w:r w:rsidRPr="009432F0">
        <w:t xml:space="preserve"> </w:t>
      </w:r>
      <w:r w:rsidR="00A4675B">
        <w:t>c</w:t>
      </w:r>
      <w:r w:rsidR="00BC4798">
        <w:t>la</w:t>
      </w:r>
      <w:r w:rsidR="00A4675B">
        <w:t>ssified</w:t>
      </w:r>
      <w:r w:rsidR="00A4675B" w:rsidRPr="009432F0">
        <w:t xml:space="preserve"> </w:t>
      </w:r>
      <w:r w:rsidRPr="009432F0">
        <w:t>into</w:t>
      </w:r>
      <w:r w:rsidR="00BC4798" w:rsidRPr="00BC4798">
        <w:t xml:space="preserve"> </w:t>
      </w:r>
      <w:r w:rsidR="00BC4798">
        <w:t>the following</w:t>
      </w:r>
      <w:r w:rsidRPr="009432F0">
        <w:t xml:space="preserve"> </w:t>
      </w:r>
      <w:r w:rsidR="00A4675B">
        <w:t>two</w:t>
      </w:r>
      <w:r w:rsidR="00A4675B" w:rsidRPr="009432F0">
        <w:t xml:space="preserve"> </w:t>
      </w:r>
      <w:r w:rsidRPr="009432F0">
        <w:t xml:space="preserve">subcategories: </w:t>
      </w:r>
      <w:proofErr w:type="spellStart"/>
      <w:r w:rsidRPr="009432F0">
        <w:t>implementability</w:t>
      </w:r>
      <w:proofErr w:type="spellEnd"/>
      <w:r w:rsidRPr="009432F0">
        <w:t xml:space="preserve"> and considerations during operation.</w:t>
      </w:r>
    </w:p>
    <w:p w14:paraId="5DB69FB3" w14:textId="77777777" w:rsidR="009432F0" w:rsidRPr="009432F0" w:rsidRDefault="008A19F7" w:rsidP="009432F0">
      <w:pPr>
        <w:spacing w:before="240"/>
      </w:pPr>
      <w:r w:rsidRPr="009432F0">
        <w:t xml:space="preserve">Regarding the </w:t>
      </w:r>
      <w:proofErr w:type="spellStart"/>
      <w:r w:rsidR="00110581">
        <w:t>implementability</w:t>
      </w:r>
      <w:proofErr w:type="spellEnd"/>
      <w:r w:rsidRPr="009432F0">
        <w:t xml:space="preserve"> of this system for clinical application, </w:t>
      </w:r>
      <w:r w:rsidR="00110581">
        <w:t>eight</w:t>
      </w:r>
      <w:r w:rsidR="00110581" w:rsidRPr="009432F0">
        <w:t xml:space="preserve"> </w:t>
      </w:r>
      <w:r w:rsidRPr="009432F0">
        <w:t>participant</w:t>
      </w:r>
      <w:r w:rsidR="00F305A1">
        <w:t>s</w:t>
      </w:r>
      <w:r w:rsidRPr="009432F0">
        <w:t xml:space="preserve"> commented that it ha</w:t>
      </w:r>
      <w:r w:rsidR="00A251AE">
        <w:t>d</w:t>
      </w:r>
      <w:r w:rsidRPr="009432F0">
        <w:t xml:space="preserve"> excellent feasibility</w:t>
      </w:r>
      <w:r w:rsidR="00110581">
        <w:t>;</w:t>
      </w:r>
      <w:r w:rsidR="00B02C0F">
        <w:t xml:space="preserve"> </w:t>
      </w:r>
      <w:r w:rsidR="00B02C0F" w:rsidRPr="009432F0">
        <w:t xml:space="preserve">some comments </w:t>
      </w:r>
      <w:r w:rsidR="00110581">
        <w:t xml:space="preserve">stated </w:t>
      </w:r>
      <w:r w:rsidR="00B02C0F">
        <w:t>that</w:t>
      </w:r>
      <w:r w:rsidR="00B02C0F" w:rsidRPr="009432F0">
        <w:t xml:space="preserve"> </w:t>
      </w:r>
      <w:r w:rsidR="00B02C0F" w:rsidRPr="009432F0">
        <w:lastRenderedPageBreak/>
        <w:t>they could not think of any particular problem to be considered for clinical application for the following reasons</w:t>
      </w:r>
      <w:r w:rsidR="00B02C0F">
        <w:t>:</w:t>
      </w:r>
    </w:p>
    <w:p w14:paraId="4219830C" w14:textId="39ABDE04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 xml:space="preserve">I </w:t>
      </w:r>
      <w:r w:rsidR="006D5992" w:rsidRPr="009432F0">
        <w:rPr>
          <w:i/>
          <w:iCs/>
        </w:rPr>
        <w:t>don</w:t>
      </w:r>
      <w:r w:rsidR="006D5992">
        <w:rPr>
          <w:i/>
          <w:iCs/>
        </w:rPr>
        <w:t>’</w:t>
      </w:r>
      <w:r w:rsidR="006D5992" w:rsidRPr="009432F0">
        <w:rPr>
          <w:i/>
          <w:iCs/>
        </w:rPr>
        <w:t xml:space="preserve">t </w:t>
      </w:r>
      <w:r w:rsidRPr="009432F0">
        <w:rPr>
          <w:i/>
          <w:iCs/>
        </w:rPr>
        <w:t>think that I need any more consideration or ingenuity.</w:t>
      </w:r>
      <w:r w:rsidRPr="009432F0">
        <w:t xml:space="preserve"> </w:t>
      </w:r>
      <w:r w:rsidRPr="009432F0">
        <w:rPr>
          <w:i/>
          <w:iCs/>
        </w:rPr>
        <w:t xml:space="preserve">The questions from the chatbot were also what was explained to me at the beginning by the </w:t>
      </w:r>
      <w:r w:rsidR="00B02C0F" w:rsidRPr="009432F0">
        <w:rPr>
          <w:i/>
          <w:iCs/>
        </w:rPr>
        <w:t>CGC,</w:t>
      </w:r>
      <w:r w:rsidRPr="009432F0">
        <w:rPr>
          <w:i/>
          <w:iCs/>
        </w:rPr>
        <w:t xml:space="preserve"> so I was not asked anything unexpected by the chatbot.</w:t>
      </w:r>
      <w:r w:rsidRPr="009432F0">
        <w:t xml:space="preserve"> </w:t>
      </w:r>
      <w:r w:rsidRPr="009432F0">
        <w:rPr>
          <w:i/>
          <w:iCs/>
        </w:rPr>
        <w:t>LINE is familiar to people in my age group, in their 50s, so I think it is easy to operate.</w:t>
      </w:r>
      <w:r>
        <w:rPr>
          <w:i/>
          <w:iCs/>
        </w:rPr>
        <w:t>”</w:t>
      </w:r>
    </w:p>
    <w:p w14:paraId="67C54836" w14:textId="77777777" w:rsidR="009432F0" w:rsidRPr="009432F0" w:rsidRDefault="008A19F7" w:rsidP="009432F0">
      <w:pPr>
        <w:spacing w:before="240"/>
        <w:rPr>
          <w:i/>
          <w:iCs/>
        </w:rPr>
      </w:pPr>
      <w:r>
        <w:rPr>
          <w:i/>
          <w:iCs/>
        </w:rPr>
        <w:t>“</w:t>
      </w:r>
      <w:r w:rsidRPr="009432F0">
        <w:rPr>
          <w:i/>
          <w:iCs/>
        </w:rPr>
        <w:t>If you gave me a tablet in the outpatient department, what I would do would be the same as a paper</w:t>
      </w:r>
      <w:r w:rsidR="00A251AE">
        <w:rPr>
          <w:i/>
          <w:iCs/>
        </w:rPr>
        <w:t>-based</w:t>
      </w:r>
      <w:r w:rsidRPr="009432F0">
        <w:rPr>
          <w:i/>
          <w:iCs/>
        </w:rPr>
        <w:t xml:space="preserve"> medical questionnaire.</w:t>
      </w:r>
      <w:r w:rsidRPr="009432F0">
        <w:t xml:space="preserve"> </w:t>
      </w:r>
      <w:r w:rsidRPr="009432F0">
        <w:rPr>
          <w:i/>
          <w:iCs/>
        </w:rPr>
        <w:t xml:space="preserve">People who are not used to operating tablets may need in-person support, but </w:t>
      </w:r>
      <w:r w:rsidR="009550C8">
        <w:rPr>
          <w:i/>
          <w:iCs/>
        </w:rPr>
        <w:t>once</w:t>
      </w:r>
      <w:r w:rsidR="009550C8" w:rsidRPr="009432F0">
        <w:rPr>
          <w:i/>
          <w:iCs/>
        </w:rPr>
        <w:t xml:space="preserve"> </w:t>
      </w:r>
      <w:r w:rsidRPr="009432F0">
        <w:rPr>
          <w:i/>
          <w:iCs/>
        </w:rPr>
        <w:t xml:space="preserve">they </w:t>
      </w:r>
      <w:r w:rsidR="009550C8">
        <w:rPr>
          <w:i/>
          <w:iCs/>
        </w:rPr>
        <w:t>get</w:t>
      </w:r>
      <w:r w:rsidR="009550C8" w:rsidRPr="009432F0">
        <w:rPr>
          <w:i/>
          <w:iCs/>
        </w:rPr>
        <w:t xml:space="preserve"> </w:t>
      </w:r>
      <w:r w:rsidRPr="009432F0">
        <w:rPr>
          <w:i/>
          <w:iCs/>
        </w:rPr>
        <w:t>used to it, they can input the data at once.</w:t>
      </w:r>
      <w:r>
        <w:rPr>
          <w:i/>
          <w:iCs/>
        </w:rPr>
        <w:t>”</w:t>
      </w:r>
    </w:p>
    <w:p w14:paraId="16702C31" w14:textId="3A9C4727" w:rsidR="00107C2E" w:rsidRDefault="007F66B5" w:rsidP="003A00DF">
      <w:pPr>
        <w:spacing w:before="240"/>
      </w:pPr>
      <w:r>
        <w:t>However</w:t>
      </w:r>
      <w:r w:rsidR="008A19F7" w:rsidRPr="009432F0">
        <w:t xml:space="preserve">, </w:t>
      </w:r>
      <w:r w:rsidR="00110581">
        <w:t>six</w:t>
      </w:r>
      <w:r w:rsidR="00110581" w:rsidRPr="009432F0">
        <w:t xml:space="preserve"> </w:t>
      </w:r>
      <w:r w:rsidR="008A19F7" w:rsidRPr="009432F0">
        <w:t>participan</w:t>
      </w:r>
      <w:r w:rsidR="00D310B3">
        <w:t>ts provided</w:t>
      </w:r>
      <w:r w:rsidR="008A19F7" w:rsidRPr="009432F0">
        <w:t xml:space="preserve"> points </w:t>
      </w:r>
      <w:r w:rsidR="00110581">
        <w:t>for</w:t>
      </w:r>
      <w:r w:rsidR="00110581" w:rsidRPr="009432F0">
        <w:t xml:space="preserve"> </w:t>
      </w:r>
      <w:r w:rsidR="008A19F7" w:rsidRPr="009432F0">
        <w:t xml:space="preserve">improvement. The most </w:t>
      </w:r>
      <w:r w:rsidR="009550C8">
        <w:t>representative</w:t>
      </w:r>
      <w:r w:rsidR="009550C8" w:rsidRPr="009432F0">
        <w:t xml:space="preserve"> </w:t>
      </w:r>
      <w:r w:rsidR="008A19F7" w:rsidRPr="009432F0">
        <w:t xml:space="preserve">of these comments came from </w:t>
      </w:r>
      <w:r w:rsidR="00110581">
        <w:t>three</w:t>
      </w:r>
      <w:r w:rsidR="00110581" w:rsidRPr="009432F0">
        <w:t xml:space="preserve"> </w:t>
      </w:r>
      <w:r w:rsidR="008A19F7" w:rsidRPr="009432F0">
        <w:t xml:space="preserve">participants </w:t>
      </w:r>
      <w:r w:rsidR="009550C8">
        <w:t>who mentioned</w:t>
      </w:r>
      <w:r w:rsidR="009550C8" w:rsidRPr="009432F0">
        <w:t xml:space="preserve"> </w:t>
      </w:r>
      <w:r w:rsidR="008A19F7" w:rsidRPr="009432F0">
        <w:t xml:space="preserve">the need for in-person support in situations where system errors occur or information cannot be fully entered using </w:t>
      </w:r>
      <w:r w:rsidR="00110581">
        <w:t>the</w:t>
      </w:r>
      <w:r w:rsidR="008A19F7" w:rsidRPr="009432F0">
        <w:t xml:space="preserve"> system.</w:t>
      </w:r>
      <w:r w:rsidR="00D310B3">
        <w:t xml:space="preserve"> Moreover,</w:t>
      </w:r>
      <w:r w:rsidR="008A19F7" w:rsidRPr="009432F0">
        <w:t xml:space="preserve"> </w:t>
      </w:r>
      <w:r w:rsidR="00D366CD">
        <w:t>two</w:t>
      </w:r>
      <w:r w:rsidR="00D366CD" w:rsidRPr="009432F0">
        <w:t xml:space="preserve"> </w:t>
      </w:r>
      <w:r w:rsidR="008A19F7" w:rsidRPr="009432F0">
        <w:t xml:space="preserve">participants commented that </w:t>
      </w:r>
      <w:r w:rsidR="003D157A">
        <w:t xml:space="preserve">the system </w:t>
      </w:r>
      <w:r w:rsidR="008A19F7" w:rsidRPr="009432F0">
        <w:t>might be easier to understand if voice guidance w</w:t>
      </w:r>
      <w:r w:rsidR="003D157A">
        <w:t>as</w:t>
      </w:r>
      <w:r w:rsidR="008A19F7" w:rsidRPr="009432F0">
        <w:t xml:space="preserve"> provided, </w:t>
      </w:r>
      <w:r w:rsidR="005E12EB">
        <w:t>while</w:t>
      </w:r>
      <w:r w:rsidR="005E12EB" w:rsidRPr="009432F0">
        <w:t xml:space="preserve"> </w:t>
      </w:r>
      <w:r w:rsidR="00D366CD">
        <w:t>two</w:t>
      </w:r>
      <w:r w:rsidR="00D366CD" w:rsidRPr="009432F0">
        <w:t xml:space="preserve"> </w:t>
      </w:r>
      <w:r w:rsidR="008A19F7" w:rsidRPr="009432F0">
        <w:t xml:space="preserve">participants commented that </w:t>
      </w:r>
      <w:r w:rsidR="00D366CD">
        <w:t xml:space="preserve">an </w:t>
      </w:r>
      <w:r w:rsidR="008A19F7" w:rsidRPr="009432F0">
        <w:t xml:space="preserve">explanation by medical staff before using the system was necessary. </w:t>
      </w:r>
      <w:r w:rsidR="005D40D0">
        <w:t>A</w:t>
      </w:r>
      <w:r w:rsidR="008A19F7" w:rsidRPr="009432F0">
        <w:t>ddition</w:t>
      </w:r>
      <w:r w:rsidR="005D40D0">
        <w:t>ally</w:t>
      </w:r>
      <w:r w:rsidR="008A19F7" w:rsidRPr="009432F0">
        <w:t xml:space="preserve">, </w:t>
      </w:r>
      <w:r w:rsidR="00D366CD">
        <w:t>one</w:t>
      </w:r>
      <w:r w:rsidR="00D366CD" w:rsidRPr="009432F0">
        <w:t xml:space="preserve"> </w:t>
      </w:r>
      <w:r w:rsidR="008A19F7" w:rsidRPr="009432F0">
        <w:t xml:space="preserve">participant commented that she would like to receive some form of feedback on how her risk </w:t>
      </w:r>
      <w:r w:rsidR="00A87FBF">
        <w:t xml:space="preserve">status </w:t>
      </w:r>
      <w:r w:rsidR="008A19F7" w:rsidRPr="009432F0">
        <w:t>was evaluated based on the information she entered.</w:t>
      </w:r>
      <w:bookmarkStart w:id="2" w:name="Other"/>
      <w:bookmarkStart w:id="3" w:name="Textbox"/>
      <w:bookmarkEnd w:id="1"/>
      <w:bookmarkEnd w:id="2"/>
      <w:bookmarkEnd w:id="3"/>
    </w:p>
    <w:p w14:paraId="351A0DEE" w14:textId="647EC6DE" w:rsidR="00096A15" w:rsidRPr="008755D9" w:rsidRDefault="00096A15" w:rsidP="00D36C1D">
      <w:pPr>
        <w:pStyle w:val="aa"/>
        <w:rPr>
          <w:rFonts w:cs="Times New Roman"/>
        </w:rPr>
      </w:pPr>
      <w:bookmarkStart w:id="4" w:name="Figure"/>
      <w:bookmarkStart w:id="5" w:name="Discussion"/>
      <w:bookmarkStart w:id="6" w:name="_Discussion_1"/>
      <w:bookmarkEnd w:id="4"/>
      <w:bookmarkEnd w:id="5"/>
      <w:bookmarkEnd w:id="6"/>
    </w:p>
    <w:sectPr w:rsidR="00096A15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C1FC6F" w14:textId="77777777" w:rsidR="008B556E" w:rsidRDefault="008B556E" w:rsidP="005D7057">
      <w:r>
        <w:separator/>
      </w:r>
    </w:p>
  </w:endnote>
  <w:endnote w:type="continuationSeparator" w:id="0">
    <w:p w14:paraId="589E1DB4" w14:textId="77777777" w:rsidR="008B556E" w:rsidRDefault="008B556E" w:rsidP="005D7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8E9A86" w14:textId="77777777" w:rsidR="008B556E" w:rsidRDefault="008B556E" w:rsidP="005D7057">
      <w:r>
        <w:separator/>
      </w:r>
    </w:p>
  </w:footnote>
  <w:footnote w:type="continuationSeparator" w:id="0">
    <w:p w14:paraId="01C3FAA2" w14:textId="77777777" w:rsidR="008B556E" w:rsidRDefault="008B556E" w:rsidP="005D7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1430BAEC">
      <w:start w:val="1"/>
      <w:numFmt w:val="decimal"/>
      <w:lvlText w:val="%1."/>
      <w:lvlJc w:val="left"/>
      <w:pPr>
        <w:ind w:left="720" w:hanging="360"/>
      </w:pPr>
    </w:lvl>
    <w:lvl w:ilvl="1" w:tplc="6E0425C8" w:tentative="1">
      <w:start w:val="1"/>
      <w:numFmt w:val="lowerLetter"/>
      <w:lvlText w:val="%2."/>
      <w:lvlJc w:val="left"/>
      <w:pPr>
        <w:ind w:left="1440" w:hanging="360"/>
      </w:pPr>
    </w:lvl>
    <w:lvl w:ilvl="2" w:tplc="BACA7A72" w:tentative="1">
      <w:start w:val="1"/>
      <w:numFmt w:val="lowerRoman"/>
      <w:lvlText w:val="%3."/>
      <w:lvlJc w:val="right"/>
      <w:pPr>
        <w:ind w:left="2160" w:hanging="180"/>
      </w:pPr>
    </w:lvl>
    <w:lvl w:ilvl="3" w:tplc="048A5F08" w:tentative="1">
      <w:start w:val="1"/>
      <w:numFmt w:val="decimal"/>
      <w:lvlText w:val="%4."/>
      <w:lvlJc w:val="left"/>
      <w:pPr>
        <w:ind w:left="2880" w:hanging="360"/>
      </w:pPr>
    </w:lvl>
    <w:lvl w:ilvl="4" w:tplc="1CB253F0" w:tentative="1">
      <w:start w:val="1"/>
      <w:numFmt w:val="lowerLetter"/>
      <w:lvlText w:val="%5."/>
      <w:lvlJc w:val="left"/>
      <w:pPr>
        <w:ind w:left="3600" w:hanging="360"/>
      </w:pPr>
    </w:lvl>
    <w:lvl w:ilvl="5" w:tplc="70947E6A" w:tentative="1">
      <w:start w:val="1"/>
      <w:numFmt w:val="lowerRoman"/>
      <w:lvlText w:val="%6."/>
      <w:lvlJc w:val="right"/>
      <w:pPr>
        <w:ind w:left="4320" w:hanging="180"/>
      </w:pPr>
    </w:lvl>
    <w:lvl w:ilvl="6" w:tplc="22A6C37E" w:tentative="1">
      <w:start w:val="1"/>
      <w:numFmt w:val="decimal"/>
      <w:lvlText w:val="%7."/>
      <w:lvlJc w:val="left"/>
      <w:pPr>
        <w:ind w:left="5040" w:hanging="360"/>
      </w:pPr>
    </w:lvl>
    <w:lvl w:ilvl="7" w:tplc="52A4F620" w:tentative="1">
      <w:start w:val="1"/>
      <w:numFmt w:val="lowerLetter"/>
      <w:lvlText w:val="%8."/>
      <w:lvlJc w:val="left"/>
      <w:pPr>
        <w:ind w:left="5760" w:hanging="360"/>
      </w:pPr>
    </w:lvl>
    <w:lvl w:ilvl="8" w:tplc="CE0AFD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508A47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D6E88E" w:tentative="1">
      <w:start w:val="1"/>
      <w:numFmt w:val="lowerLetter"/>
      <w:lvlText w:val="%2."/>
      <w:lvlJc w:val="left"/>
      <w:pPr>
        <w:ind w:left="1440" w:hanging="360"/>
      </w:pPr>
    </w:lvl>
    <w:lvl w:ilvl="2" w:tplc="36D61B4E" w:tentative="1">
      <w:start w:val="1"/>
      <w:numFmt w:val="lowerRoman"/>
      <w:lvlText w:val="%3."/>
      <w:lvlJc w:val="right"/>
      <w:pPr>
        <w:ind w:left="2160" w:hanging="180"/>
      </w:pPr>
    </w:lvl>
    <w:lvl w:ilvl="3" w:tplc="EAC06B5E" w:tentative="1">
      <w:start w:val="1"/>
      <w:numFmt w:val="decimal"/>
      <w:lvlText w:val="%4."/>
      <w:lvlJc w:val="left"/>
      <w:pPr>
        <w:ind w:left="2880" w:hanging="360"/>
      </w:pPr>
    </w:lvl>
    <w:lvl w:ilvl="4" w:tplc="57EAFD6A" w:tentative="1">
      <w:start w:val="1"/>
      <w:numFmt w:val="lowerLetter"/>
      <w:lvlText w:val="%5."/>
      <w:lvlJc w:val="left"/>
      <w:pPr>
        <w:ind w:left="3600" w:hanging="360"/>
      </w:pPr>
    </w:lvl>
    <w:lvl w:ilvl="5" w:tplc="8694698C" w:tentative="1">
      <w:start w:val="1"/>
      <w:numFmt w:val="lowerRoman"/>
      <w:lvlText w:val="%6."/>
      <w:lvlJc w:val="right"/>
      <w:pPr>
        <w:ind w:left="4320" w:hanging="180"/>
      </w:pPr>
    </w:lvl>
    <w:lvl w:ilvl="6" w:tplc="B20C0834" w:tentative="1">
      <w:start w:val="1"/>
      <w:numFmt w:val="decimal"/>
      <w:lvlText w:val="%7."/>
      <w:lvlJc w:val="left"/>
      <w:pPr>
        <w:ind w:left="5040" w:hanging="360"/>
      </w:pPr>
    </w:lvl>
    <w:lvl w:ilvl="7" w:tplc="052A94CC" w:tentative="1">
      <w:start w:val="1"/>
      <w:numFmt w:val="lowerLetter"/>
      <w:lvlText w:val="%8."/>
      <w:lvlJc w:val="left"/>
      <w:pPr>
        <w:ind w:left="5760" w:hanging="360"/>
      </w:pPr>
    </w:lvl>
    <w:lvl w:ilvl="8" w:tplc="DD14C5A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9606">
    <w:abstractNumId w:val="1"/>
  </w:num>
  <w:num w:numId="2" w16cid:durableId="1336036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1MTI1MDC1MLcwMjFW0lEKTi0uzszPAykwrgUA7R9Av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05v2dtgwadfte2rpa5x52wpwa95f09p2dx&quot;&gt;AI論文2報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A3786A"/>
    <w:rsid w:val="00001C82"/>
    <w:rsid w:val="00001F76"/>
    <w:rsid w:val="00007D03"/>
    <w:rsid w:val="00012509"/>
    <w:rsid w:val="00012B6A"/>
    <w:rsid w:val="00013FDC"/>
    <w:rsid w:val="000146D9"/>
    <w:rsid w:val="000235F3"/>
    <w:rsid w:val="000259DD"/>
    <w:rsid w:val="00025DD5"/>
    <w:rsid w:val="00026E8A"/>
    <w:rsid w:val="00030551"/>
    <w:rsid w:val="00031AE7"/>
    <w:rsid w:val="00036E83"/>
    <w:rsid w:val="00037A74"/>
    <w:rsid w:val="00037FF2"/>
    <w:rsid w:val="00040B3E"/>
    <w:rsid w:val="00043482"/>
    <w:rsid w:val="000465FF"/>
    <w:rsid w:val="00052FB2"/>
    <w:rsid w:val="0005415C"/>
    <w:rsid w:val="00057958"/>
    <w:rsid w:val="00070D00"/>
    <w:rsid w:val="00071DF8"/>
    <w:rsid w:val="0007399D"/>
    <w:rsid w:val="00075744"/>
    <w:rsid w:val="00076A71"/>
    <w:rsid w:val="00082CD8"/>
    <w:rsid w:val="00082CE3"/>
    <w:rsid w:val="000850D5"/>
    <w:rsid w:val="0008698A"/>
    <w:rsid w:val="00093F52"/>
    <w:rsid w:val="0009411E"/>
    <w:rsid w:val="00094896"/>
    <w:rsid w:val="00095237"/>
    <w:rsid w:val="00095D2E"/>
    <w:rsid w:val="00096A15"/>
    <w:rsid w:val="000A1BB6"/>
    <w:rsid w:val="000A1DB6"/>
    <w:rsid w:val="000A46FD"/>
    <w:rsid w:val="000A6FDD"/>
    <w:rsid w:val="000A70D6"/>
    <w:rsid w:val="000B0A13"/>
    <w:rsid w:val="000B534E"/>
    <w:rsid w:val="000C0133"/>
    <w:rsid w:val="000C0891"/>
    <w:rsid w:val="000C2CE8"/>
    <w:rsid w:val="000C3CD8"/>
    <w:rsid w:val="000C45F6"/>
    <w:rsid w:val="000C4FA8"/>
    <w:rsid w:val="000D181C"/>
    <w:rsid w:val="000D1BBA"/>
    <w:rsid w:val="000D6171"/>
    <w:rsid w:val="000D65BD"/>
    <w:rsid w:val="000E5BCF"/>
    <w:rsid w:val="000E62FC"/>
    <w:rsid w:val="000E6DCE"/>
    <w:rsid w:val="000E78AF"/>
    <w:rsid w:val="000F0ED4"/>
    <w:rsid w:val="000F1CF4"/>
    <w:rsid w:val="000F4E79"/>
    <w:rsid w:val="001062C2"/>
    <w:rsid w:val="00107C2E"/>
    <w:rsid w:val="00110581"/>
    <w:rsid w:val="001124E7"/>
    <w:rsid w:val="001178D5"/>
    <w:rsid w:val="00120E72"/>
    <w:rsid w:val="00121477"/>
    <w:rsid w:val="001232D6"/>
    <w:rsid w:val="00125103"/>
    <w:rsid w:val="00126529"/>
    <w:rsid w:val="00127982"/>
    <w:rsid w:val="00127E6D"/>
    <w:rsid w:val="00133A23"/>
    <w:rsid w:val="00133AB1"/>
    <w:rsid w:val="00133DD8"/>
    <w:rsid w:val="00135B89"/>
    <w:rsid w:val="00141E79"/>
    <w:rsid w:val="0014226F"/>
    <w:rsid w:val="00143E67"/>
    <w:rsid w:val="0014630F"/>
    <w:rsid w:val="00151208"/>
    <w:rsid w:val="001520A1"/>
    <w:rsid w:val="00152E55"/>
    <w:rsid w:val="00153A34"/>
    <w:rsid w:val="001544C1"/>
    <w:rsid w:val="00175B7B"/>
    <w:rsid w:val="00180486"/>
    <w:rsid w:val="00186B29"/>
    <w:rsid w:val="0018776C"/>
    <w:rsid w:val="00191357"/>
    <w:rsid w:val="00191924"/>
    <w:rsid w:val="00193A8E"/>
    <w:rsid w:val="00195F54"/>
    <w:rsid w:val="00195FF4"/>
    <w:rsid w:val="00196B3B"/>
    <w:rsid w:val="001A05B3"/>
    <w:rsid w:val="001A2615"/>
    <w:rsid w:val="001B1284"/>
    <w:rsid w:val="001C0161"/>
    <w:rsid w:val="001C1D13"/>
    <w:rsid w:val="001C510D"/>
    <w:rsid w:val="001C5A74"/>
    <w:rsid w:val="001C7413"/>
    <w:rsid w:val="001D10AE"/>
    <w:rsid w:val="001D174D"/>
    <w:rsid w:val="001D5135"/>
    <w:rsid w:val="001E0157"/>
    <w:rsid w:val="001E2F9C"/>
    <w:rsid w:val="001E665A"/>
    <w:rsid w:val="001F4D4A"/>
    <w:rsid w:val="001F550B"/>
    <w:rsid w:val="001F7FB5"/>
    <w:rsid w:val="00200419"/>
    <w:rsid w:val="0020263C"/>
    <w:rsid w:val="00202768"/>
    <w:rsid w:val="0020307F"/>
    <w:rsid w:val="0020597C"/>
    <w:rsid w:val="00206388"/>
    <w:rsid w:val="00206502"/>
    <w:rsid w:val="0021046A"/>
    <w:rsid w:val="00211229"/>
    <w:rsid w:val="0021243C"/>
    <w:rsid w:val="00213673"/>
    <w:rsid w:val="00214588"/>
    <w:rsid w:val="00214B40"/>
    <w:rsid w:val="0022008C"/>
    <w:rsid w:val="00224271"/>
    <w:rsid w:val="0022503F"/>
    <w:rsid w:val="00226450"/>
    <w:rsid w:val="002264E8"/>
    <w:rsid w:val="00226B49"/>
    <w:rsid w:val="00227516"/>
    <w:rsid w:val="00237B01"/>
    <w:rsid w:val="002411BD"/>
    <w:rsid w:val="00245894"/>
    <w:rsid w:val="00253341"/>
    <w:rsid w:val="0025467F"/>
    <w:rsid w:val="0025625C"/>
    <w:rsid w:val="00256ABF"/>
    <w:rsid w:val="002608F0"/>
    <w:rsid w:val="00262F02"/>
    <w:rsid w:val="0027273B"/>
    <w:rsid w:val="002761A0"/>
    <w:rsid w:val="0028041C"/>
    <w:rsid w:val="00282646"/>
    <w:rsid w:val="00282F80"/>
    <w:rsid w:val="002908F8"/>
    <w:rsid w:val="002A0455"/>
    <w:rsid w:val="002A0FCB"/>
    <w:rsid w:val="002A1DCE"/>
    <w:rsid w:val="002A6A17"/>
    <w:rsid w:val="002B2F6E"/>
    <w:rsid w:val="002B37FA"/>
    <w:rsid w:val="002B439A"/>
    <w:rsid w:val="002B6DBA"/>
    <w:rsid w:val="002B6E41"/>
    <w:rsid w:val="002B701B"/>
    <w:rsid w:val="002B77D5"/>
    <w:rsid w:val="002C18E1"/>
    <w:rsid w:val="002C421A"/>
    <w:rsid w:val="002C482D"/>
    <w:rsid w:val="002C4E7E"/>
    <w:rsid w:val="002C714C"/>
    <w:rsid w:val="002C7415"/>
    <w:rsid w:val="002D3095"/>
    <w:rsid w:val="002D6B1E"/>
    <w:rsid w:val="002D78CD"/>
    <w:rsid w:val="002D7955"/>
    <w:rsid w:val="002E0296"/>
    <w:rsid w:val="002E067F"/>
    <w:rsid w:val="002E18F8"/>
    <w:rsid w:val="002E2196"/>
    <w:rsid w:val="002E35AE"/>
    <w:rsid w:val="002E397E"/>
    <w:rsid w:val="002F0568"/>
    <w:rsid w:val="002F114A"/>
    <w:rsid w:val="002F43C0"/>
    <w:rsid w:val="002F62B6"/>
    <w:rsid w:val="00302769"/>
    <w:rsid w:val="00303E72"/>
    <w:rsid w:val="00306DC7"/>
    <w:rsid w:val="0030700F"/>
    <w:rsid w:val="00310A9A"/>
    <w:rsid w:val="00311903"/>
    <w:rsid w:val="00312179"/>
    <w:rsid w:val="003125AC"/>
    <w:rsid w:val="00320292"/>
    <w:rsid w:val="00320958"/>
    <w:rsid w:val="00320998"/>
    <w:rsid w:val="0032556F"/>
    <w:rsid w:val="00330F8D"/>
    <w:rsid w:val="00331B4B"/>
    <w:rsid w:val="003320AC"/>
    <w:rsid w:val="003336C4"/>
    <w:rsid w:val="003340D9"/>
    <w:rsid w:val="00340720"/>
    <w:rsid w:val="0034160C"/>
    <w:rsid w:val="00344770"/>
    <w:rsid w:val="0035046C"/>
    <w:rsid w:val="0035151A"/>
    <w:rsid w:val="00353298"/>
    <w:rsid w:val="00353D03"/>
    <w:rsid w:val="003550F0"/>
    <w:rsid w:val="0035603D"/>
    <w:rsid w:val="003563F9"/>
    <w:rsid w:val="0035660C"/>
    <w:rsid w:val="00356D48"/>
    <w:rsid w:val="00363266"/>
    <w:rsid w:val="00363CF6"/>
    <w:rsid w:val="003676BB"/>
    <w:rsid w:val="00367A7D"/>
    <w:rsid w:val="00367C3F"/>
    <w:rsid w:val="00380DC8"/>
    <w:rsid w:val="003815AA"/>
    <w:rsid w:val="0038273D"/>
    <w:rsid w:val="00383CB3"/>
    <w:rsid w:val="003846D7"/>
    <w:rsid w:val="00384DB4"/>
    <w:rsid w:val="003876C0"/>
    <w:rsid w:val="003928DE"/>
    <w:rsid w:val="00394D33"/>
    <w:rsid w:val="00396888"/>
    <w:rsid w:val="003973AC"/>
    <w:rsid w:val="003A00DF"/>
    <w:rsid w:val="003A2E2F"/>
    <w:rsid w:val="003A592C"/>
    <w:rsid w:val="003A64AC"/>
    <w:rsid w:val="003A6EF7"/>
    <w:rsid w:val="003A733F"/>
    <w:rsid w:val="003B0DF8"/>
    <w:rsid w:val="003B27DD"/>
    <w:rsid w:val="003B3BB4"/>
    <w:rsid w:val="003B558F"/>
    <w:rsid w:val="003B6658"/>
    <w:rsid w:val="003C153A"/>
    <w:rsid w:val="003C3C68"/>
    <w:rsid w:val="003C4272"/>
    <w:rsid w:val="003D00CA"/>
    <w:rsid w:val="003D13B9"/>
    <w:rsid w:val="003D13E9"/>
    <w:rsid w:val="003D157A"/>
    <w:rsid w:val="003D2976"/>
    <w:rsid w:val="003D3C4F"/>
    <w:rsid w:val="003D5375"/>
    <w:rsid w:val="003E0E5A"/>
    <w:rsid w:val="003E1057"/>
    <w:rsid w:val="003E31FD"/>
    <w:rsid w:val="003E40E0"/>
    <w:rsid w:val="003E4BAC"/>
    <w:rsid w:val="003E58F3"/>
    <w:rsid w:val="003F0301"/>
    <w:rsid w:val="003F1A2C"/>
    <w:rsid w:val="003F252F"/>
    <w:rsid w:val="003F6582"/>
    <w:rsid w:val="00401CA7"/>
    <w:rsid w:val="004072DA"/>
    <w:rsid w:val="00410231"/>
    <w:rsid w:val="00410BBD"/>
    <w:rsid w:val="0041498A"/>
    <w:rsid w:val="00416978"/>
    <w:rsid w:val="00420DCC"/>
    <w:rsid w:val="0042143D"/>
    <w:rsid w:val="00422770"/>
    <w:rsid w:val="00424EA6"/>
    <w:rsid w:val="00425393"/>
    <w:rsid w:val="00431F59"/>
    <w:rsid w:val="00432227"/>
    <w:rsid w:val="00432B25"/>
    <w:rsid w:val="00434F06"/>
    <w:rsid w:val="00437E12"/>
    <w:rsid w:val="004415E5"/>
    <w:rsid w:val="00441BBB"/>
    <w:rsid w:val="00444603"/>
    <w:rsid w:val="00444ADD"/>
    <w:rsid w:val="00446ADE"/>
    <w:rsid w:val="004528F6"/>
    <w:rsid w:val="00453257"/>
    <w:rsid w:val="00454E28"/>
    <w:rsid w:val="00455074"/>
    <w:rsid w:val="00457EBF"/>
    <w:rsid w:val="0046242D"/>
    <w:rsid w:val="00462C3F"/>
    <w:rsid w:val="004707A0"/>
    <w:rsid w:val="00471DAC"/>
    <w:rsid w:val="0047376C"/>
    <w:rsid w:val="00475DAA"/>
    <w:rsid w:val="004801D6"/>
    <w:rsid w:val="0048059C"/>
    <w:rsid w:val="00481007"/>
    <w:rsid w:val="00482094"/>
    <w:rsid w:val="00485018"/>
    <w:rsid w:val="004875D7"/>
    <w:rsid w:val="004909E3"/>
    <w:rsid w:val="00493C77"/>
    <w:rsid w:val="00496A0F"/>
    <w:rsid w:val="004B08DB"/>
    <w:rsid w:val="004C6008"/>
    <w:rsid w:val="004D5289"/>
    <w:rsid w:val="004D770D"/>
    <w:rsid w:val="004E4D36"/>
    <w:rsid w:val="004F2332"/>
    <w:rsid w:val="004F65C1"/>
    <w:rsid w:val="004F71F4"/>
    <w:rsid w:val="004F7A07"/>
    <w:rsid w:val="005020F1"/>
    <w:rsid w:val="00502F46"/>
    <w:rsid w:val="00503A57"/>
    <w:rsid w:val="00503A80"/>
    <w:rsid w:val="0050436E"/>
    <w:rsid w:val="0050605D"/>
    <w:rsid w:val="005102F5"/>
    <w:rsid w:val="005137E3"/>
    <w:rsid w:val="00513FDA"/>
    <w:rsid w:val="00515815"/>
    <w:rsid w:val="00515897"/>
    <w:rsid w:val="0051713D"/>
    <w:rsid w:val="00524D72"/>
    <w:rsid w:val="00530038"/>
    <w:rsid w:val="0053253A"/>
    <w:rsid w:val="00535150"/>
    <w:rsid w:val="00540368"/>
    <w:rsid w:val="00540483"/>
    <w:rsid w:val="005415A7"/>
    <w:rsid w:val="00541F75"/>
    <w:rsid w:val="00543563"/>
    <w:rsid w:val="00544E42"/>
    <w:rsid w:val="005459A6"/>
    <w:rsid w:val="00545F61"/>
    <w:rsid w:val="00551ECB"/>
    <w:rsid w:val="00553F08"/>
    <w:rsid w:val="00555FC8"/>
    <w:rsid w:val="005574C9"/>
    <w:rsid w:val="00561699"/>
    <w:rsid w:val="00562196"/>
    <w:rsid w:val="00566ABD"/>
    <w:rsid w:val="005776A5"/>
    <w:rsid w:val="005778DF"/>
    <w:rsid w:val="00583642"/>
    <w:rsid w:val="00583A8F"/>
    <w:rsid w:val="005947E6"/>
    <w:rsid w:val="005960CD"/>
    <w:rsid w:val="0059647D"/>
    <w:rsid w:val="005A02D2"/>
    <w:rsid w:val="005A0F2C"/>
    <w:rsid w:val="005A1E2D"/>
    <w:rsid w:val="005A600A"/>
    <w:rsid w:val="005A6BAB"/>
    <w:rsid w:val="005B1F17"/>
    <w:rsid w:val="005B35BE"/>
    <w:rsid w:val="005B4A90"/>
    <w:rsid w:val="005B4B42"/>
    <w:rsid w:val="005B4FD6"/>
    <w:rsid w:val="005B629A"/>
    <w:rsid w:val="005C26F4"/>
    <w:rsid w:val="005C41ED"/>
    <w:rsid w:val="005C7D79"/>
    <w:rsid w:val="005D2AFF"/>
    <w:rsid w:val="005D40D0"/>
    <w:rsid w:val="005D7057"/>
    <w:rsid w:val="005D7A65"/>
    <w:rsid w:val="005E0AF8"/>
    <w:rsid w:val="005E12EB"/>
    <w:rsid w:val="005F1BDE"/>
    <w:rsid w:val="005F3A3C"/>
    <w:rsid w:val="0060247E"/>
    <w:rsid w:val="00602887"/>
    <w:rsid w:val="0060675C"/>
    <w:rsid w:val="006078E6"/>
    <w:rsid w:val="00610407"/>
    <w:rsid w:val="0061184A"/>
    <w:rsid w:val="00611D87"/>
    <w:rsid w:val="006130DC"/>
    <w:rsid w:val="0061395D"/>
    <w:rsid w:val="00613B9C"/>
    <w:rsid w:val="00616B89"/>
    <w:rsid w:val="00625E91"/>
    <w:rsid w:val="006317F1"/>
    <w:rsid w:val="006439F1"/>
    <w:rsid w:val="006452DE"/>
    <w:rsid w:val="00655B5A"/>
    <w:rsid w:val="00656873"/>
    <w:rsid w:val="00657522"/>
    <w:rsid w:val="0065758E"/>
    <w:rsid w:val="00657882"/>
    <w:rsid w:val="00660442"/>
    <w:rsid w:val="00660A87"/>
    <w:rsid w:val="00661992"/>
    <w:rsid w:val="006627B9"/>
    <w:rsid w:val="0066684A"/>
    <w:rsid w:val="00666DC5"/>
    <w:rsid w:val="006712AA"/>
    <w:rsid w:val="006773E3"/>
    <w:rsid w:val="00683DED"/>
    <w:rsid w:val="0068429F"/>
    <w:rsid w:val="00686182"/>
    <w:rsid w:val="0068740F"/>
    <w:rsid w:val="00693E2F"/>
    <w:rsid w:val="006977B3"/>
    <w:rsid w:val="00697A20"/>
    <w:rsid w:val="00697E4F"/>
    <w:rsid w:val="006A391F"/>
    <w:rsid w:val="006A4976"/>
    <w:rsid w:val="006A6537"/>
    <w:rsid w:val="006A68BD"/>
    <w:rsid w:val="006A6E4B"/>
    <w:rsid w:val="006B0B89"/>
    <w:rsid w:val="006B143B"/>
    <w:rsid w:val="006B3C07"/>
    <w:rsid w:val="006B4792"/>
    <w:rsid w:val="006B7E71"/>
    <w:rsid w:val="006C0B15"/>
    <w:rsid w:val="006C3F4A"/>
    <w:rsid w:val="006D5992"/>
    <w:rsid w:val="006D7098"/>
    <w:rsid w:val="006E0B81"/>
    <w:rsid w:val="006E3E94"/>
    <w:rsid w:val="006E4BDD"/>
    <w:rsid w:val="006E541E"/>
    <w:rsid w:val="006F124B"/>
    <w:rsid w:val="006F38E3"/>
    <w:rsid w:val="006F4B9A"/>
    <w:rsid w:val="006F7322"/>
    <w:rsid w:val="00701ACF"/>
    <w:rsid w:val="00702CB2"/>
    <w:rsid w:val="00703FAA"/>
    <w:rsid w:val="007057F4"/>
    <w:rsid w:val="00706BE4"/>
    <w:rsid w:val="00706DC1"/>
    <w:rsid w:val="007161D6"/>
    <w:rsid w:val="0071770B"/>
    <w:rsid w:val="00717774"/>
    <w:rsid w:val="00717A6E"/>
    <w:rsid w:val="00722248"/>
    <w:rsid w:val="00722BE5"/>
    <w:rsid w:val="00722C3A"/>
    <w:rsid w:val="00722F92"/>
    <w:rsid w:val="00723794"/>
    <w:rsid w:val="007252F1"/>
    <w:rsid w:val="00737DDB"/>
    <w:rsid w:val="00740B9B"/>
    <w:rsid w:val="00741EFB"/>
    <w:rsid w:val="00742A3A"/>
    <w:rsid w:val="00742B01"/>
    <w:rsid w:val="00744144"/>
    <w:rsid w:val="007528E1"/>
    <w:rsid w:val="00755100"/>
    <w:rsid w:val="007603DB"/>
    <w:rsid w:val="00760A06"/>
    <w:rsid w:val="007630A2"/>
    <w:rsid w:val="00765840"/>
    <w:rsid w:val="00766E90"/>
    <w:rsid w:val="00767F0A"/>
    <w:rsid w:val="00770A20"/>
    <w:rsid w:val="00770A44"/>
    <w:rsid w:val="0077377A"/>
    <w:rsid w:val="00773A48"/>
    <w:rsid w:val="00773B3E"/>
    <w:rsid w:val="007751B9"/>
    <w:rsid w:val="0077573C"/>
    <w:rsid w:val="0077605F"/>
    <w:rsid w:val="0077623A"/>
    <w:rsid w:val="007765CE"/>
    <w:rsid w:val="00777EEB"/>
    <w:rsid w:val="00780D70"/>
    <w:rsid w:val="00781076"/>
    <w:rsid w:val="00786838"/>
    <w:rsid w:val="00790DA0"/>
    <w:rsid w:val="00791F8E"/>
    <w:rsid w:val="007956BD"/>
    <w:rsid w:val="00795724"/>
    <w:rsid w:val="007A2E83"/>
    <w:rsid w:val="007A3F6F"/>
    <w:rsid w:val="007A3F8C"/>
    <w:rsid w:val="007A5424"/>
    <w:rsid w:val="007A5AFA"/>
    <w:rsid w:val="007B15DB"/>
    <w:rsid w:val="007B203D"/>
    <w:rsid w:val="007B3BE6"/>
    <w:rsid w:val="007B3C0B"/>
    <w:rsid w:val="007B542A"/>
    <w:rsid w:val="007B76FF"/>
    <w:rsid w:val="007C354E"/>
    <w:rsid w:val="007C715D"/>
    <w:rsid w:val="007C7707"/>
    <w:rsid w:val="007D7006"/>
    <w:rsid w:val="007E15DC"/>
    <w:rsid w:val="007E4882"/>
    <w:rsid w:val="007E6077"/>
    <w:rsid w:val="007F2BF5"/>
    <w:rsid w:val="007F410B"/>
    <w:rsid w:val="007F65CC"/>
    <w:rsid w:val="007F66B5"/>
    <w:rsid w:val="007F7DEF"/>
    <w:rsid w:val="008007D3"/>
    <w:rsid w:val="008010EB"/>
    <w:rsid w:val="00801CCA"/>
    <w:rsid w:val="00805BB8"/>
    <w:rsid w:val="0081388F"/>
    <w:rsid w:val="00820D85"/>
    <w:rsid w:val="00825BC8"/>
    <w:rsid w:val="008276EF"/>
    <w:rsid w:val="00841DA6"/>
    <w:rsid w:val="008437D1"/>
    <w:rsid w:val="008453F2"/>
    <w:rsid w:val="0084574B"/>
    <w:rsid w:val="00845B9E"/>
    <w:rsid w:val="00846F53"/>
    <w:rsid w:val="008515AA"/>
    <w:rsid w:val="008522DD"/>
    <w:rsid w:val="00854399"/>
    <w:rsid w:val="008553A0"/>
    <w:rsid w:val="00855E6B"/>
    <w:rsid w:val="00861CCC"/>
    <w:rsid w:val="00864852"/>
    <w:rsid w:val="008670BB"/>
    <w:rsid w:val="00870464"/>
    <w:rsid w:val="00872EA1"/>
    <w:rsid w:val="00873063"/>
    <w:rsid w:val="0087387A"/>
    <w:rsid w:val="008755D9"/>
    <w:rsid w:val="00877300"/>
    <w:rsid w:val="00880F49"/>
    <w:rsid w:val="008824FA"/>
    <w:rsid w:val="0088322F"/>
    <w:rsid w:val="008864EE"/>
    <w:rsid w:val="00895AE3"/>
    <w:rsid w:val="008A0F4C"/>
    <w:rsid w:val="008A19F7"/>
    <w:rsid w:val="008A1FE2"/>
    <w:rsid w:val="008A1FF5"/>
    <w:rsid w:val="008B2126"/>
    <w:rsid w:val="008B48A7"/>
    <w:rsid w:val="008B556E"/>
    <w:rsid w:val="008B5C67"/>
    <w:rsid w:val="008B7E38"/>
    <w:rsid w:val="008C57B9"/>
    <w:rsid w:val="008C639E"/>
    <w:rsid w:val="008C658E"/>
    <w:rsid w:val="008C67B4"/>
    <w:rsid w:val="008D61D5"/>
    <w:rsid w:val="008D640B"/>
    <w:rsid w:val="008D6431"/>
    <w:rsid w:val="008E0E4C"/>
    <w:rsid w:val="008F0826"/>
    <w:rsid w:val="008F241C"/>
    <w:rsid w:val="008F4A7F"/>
    <w:rsid w:val="008F63BB"/>
    <w:rsid w:val="00900035"/>
    <w:rsid w:val="00900C27"/>
    <w:rsid w:val="00900EB2"/>
    <w:rsid w:val="0090495A"/>
    <w:rsid w:val="00907F09"/>
    <w:rsid w:val="009152CB"/>
    <w:rsid w:val="00915FBE"/>
    <w:rsid w:val="00917F47"/>
    <w:rsid w:val="00920527"/>
    <w:rsid w:val="00921791"/>
    <w:rsid w:val="00922069"/>
    <w:rsid w:val="009267E6"/>
    <w:rsid w:val="00926ABC"/>
    <w:rsid w:val="00933EA5"/>
    <w:rsid w:val="009358EF"/>
    <w:rsid w:val="00936FCE"/>
    <w:rsid w:val="00937566"/>
    <w:rsid w:val="00937947"/>
    <w:rsid w:val="009432F0"/>
    <w:rsid w:val="00944E43"/>
    <w:rsid w:val="0094678C"/>
    <w:rsid w:val="00946EB5"/>
    <w:rsid w:val="00951B31"/>
    <w:rsid w:val="0095232E"/>
    <w:rsid w:val="009531F1"/>
    <w:rsid w:val="0095333C"/>
    <w:rsid w:val="00953E86"/>
    <w:rsid w:val="009550C8"/>
    <w:rsid w:val="009554CF"/>
    <w:rsid w:val="0096007B"/>
    <w:rsid w:val="00964E6C"/>
    <w:rsid w:val="00971A25"/>
    <w:rsid w:val="00972FDB"/>
    <w:rsid w:val="009749B9"/>
    <w:rsid w:val="0097596A"/>
    <w:rsid w:val="009773E0"/>
    <w:rsid w:val="00980780"/>
    <w:rsid w:val="00981797"/>
    <w:rsid w:val="00985B41"/>
    <w:rsid w:val="00987C4B"/>
    <w:rsid w:val="00992196"/>
    <w:rsid w:val="00992BB4"/>
    <w:rsid w:val="00992EAE"/>
    <w:rsid w:val="00994909"/>
    <w:rsid w:val="00994D58"/>
    <w:rsid w:val="00996C7B"/>
    <w:rsid w:val="00997045"/>
    <w:rsid w:val="009A20BD"/>
    <w:rsid w:val="009A4AA5"/>
    <w:rsid w:val="009A5F50"/>
    <w:rsid w:val="009B2639"/>
    <w:rsid w:val="009B26E0"/>
    <w:rsid w:val="009B5F1F"/>
    <w:rsid w:val="009B63D0"/>
    <w:rsid w:val="009B6879"/>
    <w:rsid w:val="009C2B6F"/>
    <w:rsid w:val="009C53A1"/>
    <w:rsid w:val="009C60B5"/>
    <w:rsid w:val="009C6200"/>
    <w:rsid w:val="009D0D40"/>
    <w:rsid w:val="009D32A7"/>
    <w:rsid w:val="009D4B16"/>
    <w:rsid w:val="009E000F"/>
    <w:rsid w:val="009E63DA"/>
    <w:rsid w:val="009F08E5"/>
    <w:rsid w:val="009F0DBA"/>
    <w:rsid w:val="009F26C1"/>
    <w:rsid w:val="009F5C92"/>
    <w:rsid w:val="009F67D4"/>
    <w:rsid w:val="00A01166"/>
    <w:rsid w:val="00A02110"/>
    <w:rsid w:val="00A0257D"/>
    <w:rsid w:val="00A038DA"/>
    <w:rsid w:val="00A04EB3"/>
    <w:rsid w:val="00A11260"/>
    <w:rsid w:val="00A1420A"/>
    <w:rsid w:val="00A16B8E"/>
    <w:rsid w:val="00A175E7"/>
    <w:rsid w:val="00A2017E"/>
    <w:rsid w:val="00A22869"/>
    <w:rsid w:val="00A2385B"/>
    <w:rsid w:val="00A23F35"/>
    <w:rsid w:val="00A243F0"/>
    <w:rsid w:val="00A251AE"/>
    <w:rsid w:val="00A3321E"/>
    <w:rsid w:val="00A3786A"/>
    <w:rsid w:val="00A4097A"/>
    <w:rsid w:val="00A40AA3"/>
    <w:rsid w:val="00A43F45"/>
    <w:rsid w:val="00A44AE9"/>
    <w:rsid w:val="00A4675B"/>
    <w:rsid w:val="00A47ADF"/>
    <w:rsid w:val="00A54D52"/>
    <w:rsid w:val="00A573B0"/>
    <w:rsid w:val="00A60586"/>
    <w:rsid w:val="00A6168A"/>
    <w:rsid w:val="00A6298F"/>
    <w:rsid w:val="00A630DC"/>
    <w:rsid w:val="00A631BE"/>
    <w:rsid w:val="00A6707E"/>
    <w:rsid w:val="00A6718A"/>
    <w:rsid w:val="00A67C96"/>
    <w:rsid w:val="00A71201"/>
    <w:rsid w:val="00A8196A"/>
    <w:rsid w:val="00A83BFA"/>
    <w:rsid w:val="00A877C9"/>
    <w:rsid w:val="00A87FBF"/>
    <w:rsid w:val="00A93875"/>
    <w:rsid w:val="00A94968"/>
    <w:rsid w:val="00A9559A"/>
    <w:rsid w:val="00A970DF"/>
    <w:rsid w:val="00A97F1F"/>
    <w:rsid w:val="00AA09CF"/>
    <w:rsid w:val="00AA0B58"/>
    <w:rsid w:val="00AA6179"/>
    <w:rsid w:val="00AA7F54"/>
    <w:rsid w:val="00AB5DA0"/>
    <w:rsid w:val="00AB5EF2"/>
    <w:rsid w:val="00AB72C9"/>
    <w:rsid w:val="00AB75FD"/>
    <w:rsid w:val="00AC243B"/>
    <w:rsid w:val="00AC3D29"/>
    <w:rsid w:val="00AC3D4C"/>
    <w:rsid w:val="00AD0744"/>
    <w:rsid w:val="00AD1457"/>
    <w:rsid w:val="00AD3C28"/>
    <w:rsid w:val="00AE15D6"/>
    <w:rsid w:val="00AE3FD7"/>
    <w:rsid w:val="00AE4CC3"/>
    <w:rsid w:val="00AE4F80"/>
    <w:rsid w:val="00AE5BDA"/>
    <w:rsid w:val="00AE6A43"/>
    <w:rsid w:val="00AE72FE"/>
    <w:rsid w:val="00AE77A9"/>
    <w:rsid w:val="00AF06C1"/>
    <w:rsid w:val="00AF4C08"/>
    <w:rsid w:val="00AF76F3"/>
    <w:rsid w:val="00B02C0F"/>
    <w:rsid w:val="00B04013"/>
    <w:rsid w:val="00B07083"/>
    <w:rsid w:val="00B07D1D"/>
    <w:rsid w:val="00B15213"/>
    <w:rsid w:val="00B15A6E"/>
    <w:rsid w:val="00B2358A"/>
    <w:rsid w:val="00B237DD"/>
    <w:rsid w:val="00B25750"/>
    <w:rsid w:val="00B258C1"/>
    <w:rsid w:val="00B26EC5"/>
    <w:rsid w:val="00B27911"/>
    <w:rsid w:val="00B30F6F"/>
    <w:rsid w:val="00B31600"/>
    <w:rsid w:val="00B320E5"/>
    <w:rsid w:val="00B3536A"/>
    <w:rsid w:val="00B405A9"/>
    <w:rsid w:val="00B42A08"/>
    <w:rsid w:val="00B43296"/>
    <w:rsid w:val="00B437C6"/>
    <w:rsid w:val="00B4482F"/>
    <w:rsid w:val="00B51DC3"/>
    <w:rsid w:val="00B520E9"/>
    <w:rsid w:val="00B57938"/>
    <w:rsid w:val="00B603F8"/>
    <w:rsid w:val="00B614AD"/>
    <w:rsid w:val="00B61C81"/>
    <w:rsid w:val="00B625F8"/>
    <w:rsid w:val="00B63AD2"/>
    <w:rsid w:val="00B63B12"/>
    <w:rsid w:val="00B6406A"/>
    <w:rsid w:val="00B70878"/>
    <w:rsid w:val="00B74A19"/>
    <w:rsid w:val="00B75084"/>
    <w:rsid w:val="00B75DA1"/>
    <w:rsid w:val="00B7651A"/>
    <w:rsid w:val="00B84005"/>
    <w:rsid w:val="00B86709"/>
    <w:rsid w:val="00B86884"/>
    <w:rsid w:val="00B91B39"/>
    <w:rsid w:val="00B951D2"/>
    <w:rsid w:val="00B97768"/>
    <w:rsid w:val="00BA0173"/>
    <w:rsid w:val="00BA6AEA"/>
    <w:rsid w:val="00BA7751"/>
    <w:rsid w:val="00BB2FB5"/>
    <w:rsid w:val="00BB4A35"/>
    <w:rsid w:val="00BB54CD"/>
    <w:rsid w:val="00BB6DC8"/>
    <w:rsid w:val="00BC13CB"/>
    <w:rsid w:val="00BC1A7E"/>
    <w:rsid w:val="00BC29B3"/>
    <w:rsid w:val="00BC4071"/>
    <w:rsid w:val="00BC4798"/>
    <w:rsid w:val="00BC6E60"/>
    <w:rsid w:val="00BD1305"/>
    <w:rsid w:val="00BD1652"/>
    <w:rsid w:val="00BD390B"/>
    <w:rsid w:val="00BD463F"/>
    <w:rsid w:val="00BD481C"/>
    <w:rsid w:val="00BE6AB5"/>
    <w:rsid w:val="00BF1209"/>
    <w:rsid w:val="00BF7C6D"/>
    <w:rsid w:val="00C0147D"/>
    <w:rsid w:val="00C014DE"/>
    <w:rsid w:val="00C01B9E"/>
    <w:rsid w:val="00C134C1"/>
    <w:rsid w:val="00C13971"/>
    <w:rsid w:val="00C15D1A"/>
    <w:rsid w:val="00C16AB0"/>
    <w:rsid w:val="00C2104F"/>
    <w:rsid w:val="00C21270"/>
    <w:rsid w:val="00C22273"/>
    <w:rsid w:val="00C22C65"/>
    <w:rsid w:val="00C2475F"/>
    <w:rsid w:val="00C3063C"/>
    <w:rsid w:val="00C306F5"/>
    <w:rsid w:val="00C3239F"/>
    <w:rsid w:val="00C32808"/>
    <w:rsid w:val="00C354AF"/>
    <w:rsid w:val="00C40481"/>
    <w:rsid w:val="00C40564"/>
    <w:rsid w:val="00C4263A"/>
    <w:rsid w:val="00C456E6"/>
    <w:rsid w:val="00C45A80"/>
    <w:rsid w:val="00C46136"/>
    <w:rsid w:val="00C50EB9"/>
    <w:rsid w:val="00C561C2"/>
    <w:rsid w:val="00C56211"/>
    <w:rsid w:val="00C570FB"/>
    <w:rsid w:val="00C61444"/>
    <w:rsid w:val="00C616AE"/>
    <w:rsid w:val="00C632F8"/>
    <w:rsid w:val="00C66BEB"/>
    <w:rsid w:val="00C75CEB"/>
    <w:rsid w:val="00C832ED"/>
    <w:rsid w:val="00C840AA"/>
    <w:rsid w:val="00C87192"/>
    <w:rsid w:val="00C936AD"/>
    <w:rsid w:val="00CB6D7F"/>
    <w:rsid w:val="00CB7EFC"/>
    <w:rsid w:val="00CC2680"/>
    <w:rsid w:val="00CC31B5"/>
    <w:rsid w:val="00CC5FD4"/>
    <w:rsid w:val="00CD4042"/>
    <w:rsid w:val="00CD72EB"/>
    <w:rsid w:val="00CE1554"/>
    <w:rsid w:val="00CF0F67"/>
    <w:rsid w:val="00CF6CCD"/>
    <w:rsid w:val="00D02829"/>
    <w:rsid w:val="00D02C6B"/>
    <w:rsid w:val="00D064D7"/>
    <w:rsid w:val="00D11211"/>
    <w:rsid w:val="00D11287"/>
    <w:rsid w:val="00D12F36"/>
    <w:rsid w:val="00D268F4"/>
    <w:rsid w:val="00D26D40"/>
    <w:rsid w:val="00D270F0"/>
    <w:rsid w:val="00D310B3"/>
    <w:rsid w:val="00D366CD"/>
    <w:rsid w:val="00D36C1D"/>
    <w:rsid w:val="00D47CFC"/>
    <w:rsid w:val="00D5391E"/>
    <w:rsid w:val="00D63BFB"/>
    <w:rsid w:val="00D6468C"/>
    <w:rsid w:val="00D71C20"/>
    <w:rsid w:val="00D726B6"/>
    <w:rsid w:val="00D72DE5"/>
    <w:rsid w:val="00D841FB"/>
    <w:rsid w:val="00D86683"/>
    <w:rsid w:val="00D873C4"/>
    <w:rsid w:val="00D953FE"/>
    <w:rsid w:val="00D95E82"/>
    <w:rsid w:val="00D961AE"/>
    <w:rsid w:val="00DA0211"/>
    <w:rsid w:val="00DA18FE"/>
    <w:rsid w:val="00DA1F12"/>
    <w:rsid w:val="00DA2329"/>
    <w:rsid w:val="00DA2851"/>
    <w:rsid w:val="00DA56AA"/>
    <w:rsid w:val="00DA6CD5"/>
    <w:rsid w:val="00DA7EAA"/>
    <w:rsid w:val="00DB0C90"/>
    <w:rsid w:val="00DB20F3"/>
    <w:rsid w:val="00DB315D"/>
    <w:rsid w:val="00DB37CE"/>
    <w:rsid w:val="00DB39FE"/>
    <w:rsid w:val="00DB615A"/>
    <w:rsid w:val="00DB7ECA"/>
    <w:rsid w:val="00DC29BE"/>
    <w:rsid w:val="00DC3980"/>
    <w:rsid w:val="00DC4337"/>
    <w:rsid w:val="00DC7E32"/>
    <w:rsid w:val="00DD05BD"/>
    <w:rsid w:val="00DD5D5D"/>
    <w:rsid w:val="00DD6308"/>
    <w:rsid w:val="00DD694D"/>
    <w:rsid w:val="00DE202F"/>
    <w:rsid w:val="00DE3A08"/>
    <w:rsid w:val="00DE562C"/>
    <w:rsid w:val="00DE7C18"/>
    <w:rsid w:val="00DF171E"/>
    <w:rsid w:val="00DF17BA"/>
    <w:rsid w:val="00DF27B9"/>
    <w:rsid w:val="00DF57B7"/>
    <w:rsid w:val="00DF744A"/>
    <w:rsid w:val="00E01D95"/>
    <w:rsid w:val="00E01DE4"/>
    <w:rsid w:val="00E021F9"/>
    <w:rsid w:val="00E062B4"/>
    <w:rsid w:val="00E06F58"/>
    <w:rsid w:val="00E06F7F"/>
    <w:rsid w:val="00E0703B"/>
    <w:rsid w:val="00E11AEB"/>
    <w:rsid w:val="00E126B5"/>
    <w:rsid w:val="00E149D4"/>
    <w:rsid w:val="00E14D4E"/>
    <w:rsid w:val="00E2490D"/>
    <w:rsid w:val="00E2578C"/>
    <w:rsid w:val="00E25C7D"/>
    <w:rsid w:val="00E26EE7"/>
    <w:rsid w:val="00E26F76"/>
    <w:rsid w:val="00E33CE0"/>
    <w:rsid w:val="00E3402F"/>
    <w:rsid w:val="00E351C4"/>
    <w:rsid w:val="00E37354"/>
    <w:rsid w:val="00E40E3E"/>
    <w:rsid w:val="00E435C7"/>
    <w:rsid w:val="00E4474F"/>
    <w:rsid w:val="00E44CBF"/>
    <w:rsid w:val="00E45F55"/>
    <w:rsid w:val="00E464B9"/>
    <w:rsid w:val="00E50D4C"/>
    <w:rsid w:val="00E5152D"/>
    <w:rsid w:val="00E53B95"/>
    <w:rsid w:val="00E56372"/>
    <w:rsid w:val="00E57009"/>
    <w:rsid w:val="00E60C0C"/>
    <w:rsid w:val="00E62E94"/>
    <w:rsid w:val="00E70D5C"/>
    <w:rsid w:val="00E74595"/>
    <w:rsid w:val="00E76244"/>
    <w:rsid w:val="00E772D4"/>
    <w:rsid w:val="00E77C28"/>
    <w:rsid w:val="00E817F2"/>
    <w:rsid w:val="00E84203"/>
    <w:rsid w:val="00E85A59"/>
    <w:rsid w:val="00E85B48"/>
    <w:rsid w:val="00E86FE9"/>
    <w:rsid w:val="00E91BEC"/>
    <w:rsid w:val="00EA18F4"/>
    <w:rsid w:val="00EA32F1"/>
    <w:rsid w:val="00EA4FB4"/>
    <w:rsid w:val="00EA6D31"/>
    <w:rsid w:val="00EA7F79"/>
    <w:rsid w:val="00EB1433"/>
    <w:rsid w:val="00EB53D3"/>
    <w:rsid w:val="00EB6E35"/>
    <w:rsid w:val="00EB71A2"/>
    <w:rsid w:val="00EB7952"/>
    <w:rsid w:val="00EC200B"/>
    <w:rsid w:val="00EC2EA2"/>
    <w:rsid w:val="00EC6AD4"/>
    <w:rsid w:val="00EC6C45"/>
    <w:rsid w:val="00EC72B2"/>
    <w:rsid w:val="00ED0BE8"/>
    <w:rsid w:val="00ED2B7D"/>
    <w:rsid w:val="00ED5955"/>
    <w:rsid w:val="00EE068D"/>
    <w:rsid w:val="00EE2D4D"/>
    <w:rsid w:val="00EE643C"/>
    <w:rsid w:val="00EE660E"/>
    <w:rsid w:val="00EE6850"/>
    <w:rsid w:val="00EE6D18"/>
    <w:rsid w:val="00EF225F"/>
    <w:rsid w:val="00EF2EC0"/>
    <w:rsid w:val="00EF5555"/>
    <w:rsid w:val="00EF57C1"/>
    <w:rsid w:val="00EF5BB5"/>
    <w:rsid w:val="00EF675D"/>
    <w:rsid w:val="00EF6B09"/>
    <w:rsid w:val="00F007B1"/>
    <w:rsid w:val="00F0100C"/>
    <w:rsid w:val="00F05D4A"/>
    <w:rsid w:val="00F0705F"/>
    <w:rsid w:val="00F13D0B"/>
    <w:rsid w:val="00F17152"/>
    <w:rsid w:val="00F207FD"/>
    <w:rsid w:val="00F22399"/>
    <w:rsid w:val="00F23421"/>
    <w:rsid w:val="00F255AE"/>
    <w:rsid w:val="00F260D5"/>
    <w:rsid w:val="00F305A1"/>
    <w:rsid w:val="00F33FEB"/>
    <w:rsid w:val="00F35721"/>
    <w:rsid w:val="00F360FC"/>
    <w:rsid w:val="00F361D8"/>
    <w:rsid w:val="00F44404"/>
    <w:rsid w:val="00F46D37"/>
    <w:rsid w:val="00F537A6"/>
    <w:rsid w:val="00F53851"/>
    <w:rsid w:val="00F55EE2"/>
    <w:rsid w:val="00F63A18"/>
    <w:rsid w:val="00F65AD9"/>
    <w:rsid w:val="00F6600B"/>
    <w:rsid w:val="00F72DD7"/>
    <w:rsid w:val="00F76F65"/>
    <w:rsid w:val="00F81E81"/>
    <w:rsid w:val="00F821FD"/>
    <w:rsid w:val="00F87998"/>
    <w:rsid w:val="00F87BFA"/>
    <w:rsid w:val="00F90DF6"/>
    <w:rsid w:val="00F94D63"/>
    <w:rsid w:val="00F9570A"/>
    <w:rsid w:val="00FA41A0"/>
    <w:rsid w:val="00FA4C21"/>
    <w:rsid w:val="00FB1AD6"/>
    <w:rsid w:val="00FB1B02"/>
    <w:rsid w:val="00FB4AD9"/>
    <w:rsid w:val="00FB5C65"/>
    <w:rsid w:val="00FB687D"/>
    <w:rsid w:val="00FC0280"/>
    <w:rsid w:val="00FC3860"/>
    <w:rsid w:val="00FC4F13"/>
    <w:rsid w:val="00FC508F"/>
    <w:rsid w:val="00FC7A37"/>
    <w:rsid w:val="00FD55A6"/>
    <w:rsid w:val="00FD5790"/>
    <w:rsid w:val="00FD6937"/>
    <w:rsid w:val="00FE1DBB"/>
    <w:rsid w:val="00FE2595"/>
    <w:rsid w:val="00FF2E5D"/>
    <w:rsid w:val="00FF42CE"/>
    <w:rsid w:val="00FF4961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399C85"/>
  <w14:defaultImageDpi w14:val="300"/>
  <w15:docId w15:val="{B65B1647-00A9-4422-A800-D8B89CEF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character" w:styleId="af0">
    <w:name w:val="Unresolved Mention"/>
    <w:basedOn w:val="a0"/>
    <w:uiPriority w:val="99"/>
    <w:semiHidden/>
    <w:unhideWhenUsed/>
    <w:rsid w:val="000465FF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F46D37"/>
  </w:style>
  <w:style w:type="paragraph" w:styleId="af2">
    <w:name w:val="header"/>
    <w:basedOn w:val="a"/>
    <w:link w:val="af3"/>
    <w:uiPriority w:val="99"/>
    <w:unhideWhenUsed/>
    <w:rsid w:val="00AA7F54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AA7F54"/>
  </w:style>
  <w:style w:type="paragraph" w:styleId="af4">
    <w:name w:val="footer"/>
    <w:basedOn w:val="a"/>
    <w:link w:val="af5"/>
    <w:uiPriority w:val="99"/>
    <w:unhideWhenUsed/>
    <w:rsid w:val="00AA7F54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AA7F54"/>
  </w:style>
  <w:style w:type="paragraph" w:customStyle="1" w:styleId="EndNoteBibliographyTitle">
    <w:name w:val="EndNote Bibliography Title"/>
    <w:basedOn w:val="a"/>
    <w:link w:val="EndNoteBibliographyTitle0"/>
    <w:rsid w:val="00120E72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20E72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120E72"/>
    <w:rPr>
      <w:rFonts w:ascii="Cambria" w:hAnsi="Cambria"/>
      <w:noProof/>
    </w:rPr>
  </w:style>
  <w:style w:type="character" w:customStyle="1" w:styleId="EndNoteBibliography0">
    <w:name w:val="EndNote Bibliography (文字)"/>
    <w:basedOn w:val="a0"/>
    <w:link w:val="EndNoteBibliography"/>
    <w:rsid w:val="00120E72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5</Words>
  <Characters>7440</Characters>
  <Application>Microsoft Office Word</Application>
  <DocSecurity>0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神奈川県立がんセンター　遺伝診療科</dc:creator>
  <cp:lastModifiedBy>佐藤　杏</cp:lastModifiedBy>
  <cp:revision>3</cp:revision>
  <dcterms:created xsi:type="dcterms:W3CDTF">2024-10-17T23:26:00Z</dcterms:created>
  <dcterms:modified xsi:type="dcterms:W3CDTF">2024-10-17T23:30:00Z</dcterms:modified>
</cp:coreProperties>
</file>